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303A0" w14:textId="77777777" w:rsidR="00320B8B" w:rsidRPr="006A2A7D" w:rsidRDefault="00320B8B" w:rsidP="00320B8B">
      <w:pPr>
        <w:rPr>
          <w:rFonts w:ascii="Times New Roman" w:hAnsi="Times New Roman" w:cs="Times New Roman"/>
          <w:sz w:val="24"/>
          <w:szCs w:val="24"/>
        </w:rPr>
      </w:pPr>
      <w:r w:rsidRPr="006A2A7D">
        <w:rPr>
          <w:rFonts w:ascii="Times New Roman" w:hAnsi="Times New Roman" w:cs="Times New Roman"/>
          <w:sz w:val="24"/>
          <w:szCs w:val="24"/>
        </w:rPr>
        <w:t>Supplemental Material 1: Inclusion and Exclusion Criteria</w:t>
      </w:r>
    </w:p>
    <w:p w14:paraId="315EE4AC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Inclusion Criteria </w:t>
      </w:r>
    </w:p>
    <w:p w14:paraId="20776245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Subjects were required to meet </w:t>
      </w:r>
      <w:proofErr w:type="gram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all of</w:t>
      </w:r>
      <w:proofErr w:type="gram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the </w:t>
      </w:r>
      <w:proofErr w:type="gram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following inclusion</w:t>
      </w:r>
      <w:proofErr w:type="gram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criteria </w:t>
      </w:r>
      <w:proofErr w:type="gram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in order to</w:t>
      </w:r>
      <w:proofErr w:type="gram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be enrolled in the study. For lesion characteristics, each target lesion was required </w:t>
      </w:r>
      <w:proofErr w:type="gram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meet</w:t>
      </w:r>
      <w:proofErr w:type="gram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eligibility. A maximum of two (2) target lesions could have been treated per subject; target lesions could have been in the same limb or in different limbs. </w:t>
      </w:r>
    </w:p>
    <w:p w14:paraId="1F01A4FE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General Inclusion Criteria </w:t>
      </w:r>
    </w:p>
    <w:p w14:paraId="1D237965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. Age of subject is ≥ 18 years. </w:t>
      </w:r>
    </w:p>
    <w:p w14:paraId="74F4D85A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. Subject is able and willing to comply with all assessments in the study. </w:t>
      </w:r>
    </w:p>
    <w:p w14:paraId="701CEB87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3. Subject or subject’s legal representative has been informed of the nature of the study, agrees to participate, and has signed the approved consent form. </w:t>
      </w:r>
    </w:p>
    <w:p w14:paraId="20849D8B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4. Estimated life expectancy &gt; 1 year. </w:t>
      </w:r>
    </w:p>
    <w:p w14:paraId="1A9CAEF2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5. Rutherford Clinical Category 2, 3, 4 or 5 of the target limb(s). </w:t>
      </w:r>
    </w:p>
    <w:p w14:paraId="07F03E67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</w:p>
    <w:p w14:paraId="2696A9A5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Angiographic Inclusion Criteria </w:t>
      </w:r>
    </w:p>
    <w:p w14:paraId="7CF6E991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6. One or two target lesion(s) located in a native de novo superficial femoral, popliteal or infrapopliteal artery (above the ankle joint), in one or both limbs. </w:t>
      </w:r>
    </w:p>
    <w:p w14:paraId="276B5C95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7. Target lesion reference vessel diameter (RVD) between 2.0 mm and 7.0 mm by investigator visual estimate. </w:t>
      </w:r>
    </w:p>
    <w:p w14:paraId="5CCB922D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8. Target lesion stenosis ≥70% (for vessels below the knee, defined as P3 to the ankle joint) or ≥90% (for vessels above the knee) by investigator visual estimate. </w:t>
      </w:r>
    </w:p>
    <w:p w14:paraId="08B39E38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9. Target lesion length is ≤150 mm by investigator visual estimate. Target lesion can be all or part of the 150 mm treated zone. </w:t>
      </w:r>
    </w:p>
    <w:p w14:paraId="6DC983F6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0. Calcification is at least moderate defined as presence of fluoroscopic evidence of calcification: 1) on parallel sides of the vessel and 2) extending &gt; 50% the length of the lesion if lesion is ≥50mm in length; or extending for minimum of 20mm if lesion is &lt;50mm in length. </w:t>
      </w:r>
    </w:p>
    <w:p w14:paraId="66D8685B" w14:textId="77777777" w:rsidR="00320B8B" w:rsidRPr="006A2A7D" w:rsidRDefault="00320B8B" w:rsidP="00320B8B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7284BCB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Exclusion Criteria </w:t>
      </w:r>
    </w:p>
    <w:p w14:paraId="7FF07153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Subjects who meet any of the following exclusion criteria may not be enrolled in the study: </w:t>
      </w:r>
    </w:p>
    <w:p w14:paraId="46388167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General Exclusion Criteria </w:t>
      </w:r>
    </w:p>
    <w:p w14:paraId="00C916D3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. Rutherford Clinical Category 0, 1 and 6 (target limb). </w:t>
      </w:r>
    </w:p>
    <w:p w14:paraId="3D7D5E4A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. History of endovascular or surgical procedure on the target limb within the last 30 days, or planned within 30 days of the index procedure, </w:t>
      </w:r>
      <w:proofErr w:type="gram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with the exception of</w:t>
      </w:r>
      <w:proofErr w:type="gram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toe amputation. Note: inflow treatment of non-target lesions is allowed providing successful treatment. </w:t>
      </w:r>
    </w:p>
    <w:p w14:paraId="0D971B39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3. Subject in whom antiplatelet or anticoagulant therapy is contraindicated. </w:t>
      </w:r>
    </w:p>
    <w:p w14:paraId="78FC0C95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4. Subject has known allergy to contrast agents or medications used to perform endovascular intervention that cannot be adequately pre-treated. </w:t>
      </w:r>
    </w:p>
    <w:p w14:paraId="787B96C7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5. Subject has known allergy to urethane, nylon, or silicone. </w:t>
      </w:r>
    </w:p>
    <w:p w14:paraId="38544ACD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6. Myocardial infarction within 60 days prior to enrollment. </w:t>
      </w:r>
    </w:p>
    <w:p w14:paraId="14C673B7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7. History of stroke within 60 days prior to enrollment. </w:t>
      </w:r>
    </w:p>
    <w:p w14:paraId="1C51F3C5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lastRenderedPageBreak/>
        <w:t>8. Subject has acute or chronic renal disease with eGFR &lt;30 ml/min/1.73 m</w:t>
      </w: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  <w:lang w:eastAsia="en-US" w:bidi="ar-SA"/>
          <w14:ligatures w14:val="standardContextual"/>
        </w:rPr>
        <w:t>2</w:t>
      </w: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(using CKD-EPI formula), unless on renal replacement therapy. </w:t>
      </w:r>
    </w:p>
    <w:p w14:paraId="0F01A090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9. Subject is pregnant or nursing. </w:t>
      </w:r>
    </w:p>
    <w:p w14:paraId="4C797F8A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0. Subject is participating in another research study involving an investigational agent (pharmaceutical, biologic, or medical device) that has not reached the primary endpoint. </w:t>
      </w:r>
    </w:p>
    <w:p w14:paraId="6C1EB90E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1. Subject has other medical, social or psychological problems that, in the opinion of the investigator, preclude them from receiving this treatment, and the procedures and evaluations pre- and post-treatment. </w:t>
      </w:r>
    </w:p>
    <w:p w14:paraId="71AE4BD0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2. Covid-19 diagnosis within 30 days. </w:t>
      </w:r>
    </w:p>
    <w:p w14:paraId="469F62F9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3. Planned use of cutting/scoring balloons, re-entry or atherectomy devices in target lesion(s) during the index procedure. </w:t>
      </w:r>
    </w:p>
    <w:p w14:paraId="6BA4C066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4. Planned major amputation of target limb. </w:t>
      </w:r>
    </w:p>
    <w:p w14:paraId="2A75F002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5. Acute limb ischemia. </w:t>
      </w:r>
    </w:p>
    <w:p w14:paraId="09854662" w14:textId="77777777" w:rsidR="00320B8B" w:rsidRPr="006A2A7D" w:rsidRDefault="00320B8B" w:rsidP="00320B8B">
      <w:pPr>
        <w:autoSpaceDE w:val="0"/>
        <w:autoSpaceDN w:val="0"/>
        <w:adjustRightInd w:val="0"/>
        <w:spacing w:after="63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6. Occlusion of all the </w:t>
      </w:r>
      <w:proofErr w:type="spellStart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>inframalleolar</w:t>
      </w:r>
      <w:proofErr w:type="spellEnd"/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 outflow arteries/vessels (i.e., desert foot). </w:t>
      </w:r>
    </w:p>
    <w:p w14:paraId="58E9E648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7. Subject already enrolled into this study. </w:t>
      </w:r>
    </w:p>
    <w:p w14:paraId="20343957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eastAsia="en-US" w:bidi="ar-SA"/>
          <w14:ligatures w14:val="standardContextual"/>
        </w:rPr>
        <w:t xml:space="preserve">Angiographic Exclusion Criteria </w:t>
      </w:r>
    </w:p>
    <w:p w14:paraId="0E8888A3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8. Failure to successfully treat clinically significant inflow lesions in the ipsilateral iliac, femoral, or popliteal arteries, defined as ≤30% residual stenosis with no serious angiographic complications (e.g. embolism). </w:t>
      </w:r>
    </w:p>
    <w:p w14:paraId="26EE9A60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19. Failure to successfully treat significant non-target infrapopliteal lesions, if treated prior to treatment of target lesion(s). Successful treatment is defined as obtaining ≤50% residual stenosis with no serious angiographic complications (e.g., embolism). </w:t>
      </w:r>
    </w:p>
    <w:p w14:paraId="2AA52174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0. Target lesion includes in-stent restenosis. </w:t>
      </w:r>
    </w:p>
    <w:p w14:paraId="1C012B0C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1. Evidence of aneurysm or thrombus in target vessel. </w:t>
      </w:r>
    </w:p>
    <w:p w14:paraId="73DD1EE8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2. No calcium or mild calcium in the target lesion. </w:t>
      </w:r>
    </w:p>
    <w:p w14:paraId="04F7A94A" w14:textId="77777777" w:rsidR="00320B8B" w:rsidRPr="006A2A7D" w:rsidRDefault="00320B8B" w:rsidP="00320B8B">
      <w:pPr>
        <w:autoSpaceDE w:val="0"/>
        <w:autoSpaceDN w:val="0"/>
        <w:adjustRightInd w:val="0"/>
        <w:spacing w:after="6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3. Target lesion within native or synthetic vessel grafts. </w:t>
      </w:r>
    </w:p>
    <w:p w14:paraId="2C262ADD" w14:textId="77777777" w:rsidR="00320B8B" w:rsidRPr="006A2A7D" w:rsidRDefault="00320B8B" w:rsidP="00320B8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</w:pPr>
      <w:r w:rsidRPr="006A2A7D">
        <w:rPr>
          <w:rFonts w:ascii="Times New Roman" w:eastAsiaTheme="minorHAnsi" w:hAnsi="Times New Roman" w:cs="Times New Roman"/>
          <w:color w:val="000000"/>
          <w:sz w:val="24"/>
          <w:szCs w:val="24"/>
          <w:lang w:eastAsia="en-US" w:bidi="ar-SA"/>
          <w14:ligatures w14:val="standardContextual"/>
        </w:rPr>
        <w:t xml:space="preserve">24. Failure to successfully cross the guidewire across the target lesion; successful crossing defined as tip of the guidewire distal to the target lesion in the absence of flow limiting dissections or perforations. </w:t>
      </w:r>
    </w:p>
    <w:p w14:paraId="5D7437A3" w14:textId="7F21698E" w:rsidR="00320B8B" w:rsidRPr="006A2A7D" w:rsidRDefault="00320B8B" w:rsidP="00320B8B">
      <w:pPr>
        <w:rPr>
          <w:rFonts w:ascii="Times New Roman" w:hAnsi="Times New Roman" w:cs="Times New Roman"/>
          <w:sz w:val="24"/>
          <w:szCs w:val="24"/>
        </w:rPr>
      </w:pPr>
    </w:p>
    <w:sectPr w:rsidR="00320B8B" w:rsidRPr="006A2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81D19"/>
    <w:multiLevelType w:val="hybridMultilevel"/>
    <w:tmpl w:val="0EFA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45555"/>
    <w:multiLevelType w:val="hybridMultilevel"/>
    <w:tmpl w:val="8C563E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627A8"/>
    <w:multiLevelType w:val="hybridMultilevel"/>
    <w:tmpl w:val="0E88F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E7A76"/>
    <w:multiLevelType w:val="hybridMultilevel"/>
    <w:tmpl w:val="B0C8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4338A"/>
    <w:multiLevelType w:val="hybridMultilevel"/>
    <w:tmpl w:val="E17AA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C74AB1"/>
    <w:multiLevelType w:val="hybridMultilevel"/>
    <w:tmpl w:val="777AD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399412">
    <w:abstractNumId w:val="1"/>
  </w:num>
  <w:num w:numId="2" w16cid:durableId="1981419889">
    <w:abstractNumId w:val="4"/>
  </w:num>
  <w:num w:numId="3" w16cid:durableId="2057776344">
    <w:abstractNumId w:val="2"/>
  </w:num>
  <w:num w:numId="4" w16cid:durableId="2037608506">
    <w:abstractNumId w:val="3"/>
  </w:num>
  <w:num w:numId="5" w16cid:durableId="1863666876">
    <w:abstractNumId w:val="0"/>
  </w:num>
  <w:num w:numId="6" w16cid:durableId="5166221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wrst5s99sdseaxwbxpdpdxawtfdsftrfr&quot;&gt;My EndNote Library&lt;record-ids&gt;&lt;item&gt;74&lt;/item&gt;&lt;item&gt;79&lt;/item&gt;&lt;item&gt;80&lt;/item&gt;&lt;item&gt;91&lt;/item&gt;&lt;item&gt;104&lt;/item&gt;&lt;item&gt;105&lt;/item&gt;&lt;item&gt;109&lt;/item&gt;&lt;item&gt;110&lt;/item&gt;&lt;item&gt;111&lt;/item&gt;&lt;item&gt;119&lt;/item&gt;&lt;item&gt;120&lt;/item&gt;&lt;item&gt;124&lt;/item&gt;&lt;item&gt;177&lt;/item&gt;&lt;item&gt;189&lt;/item&gt;&lt;item&gt;226&lt;/item&gt;&lt;item&gt;236&lt;/item&gt;&lt;item&gt;237&lt;/item&gt;&lt;item&gt;239&lt;/item&gt;&lt;item&gt;240&lt;/item&gt;&lt;item&gt;242&lt;/item&gt;&lt;item&gt;243&lt;/item&gt;&lt;item&gt;246&lt;/item&gt;&lt;item&gt;251&lt;/item&gt;&lt;item&gt;252&lt;/item&gt;&lt;item&gt;256&lt;/item&gt;&lt;item&gt;318&lt;/item&gt;&lt;item&gt;324&lt;/item&gt;&lt;item&gt;325&lt;/item&gt;&lt;item&gt;326&lt;/item&gt;&lt;item&gt;327&lt;/item&gt;&lt;item&gt;328&lt;/item&gt;&lt;item&gt;330&lt;/item&gt;&lt;item&gt;333&lt;/item&gt;&lt;item&gt;335&lt;/item&gt;&lt;item&gt;341&lt;/item&gt;&lt;item&gt;342&lt;/item&gt;&lt;item&gt;343&lt;/item&gt;&lt;item&gt;344&lt;/item&gt;&lt;item&gt;345&lt;/item&gt;&lt;item&gt;346&lt;/item&gt;&lt;item&gt;379&lt;/item&gt;&lt;item&gt;380&lt;/item&gt;&lt;item&gt;405&lt;/item&gt;&lt;/record-ids&gt;&lt;/item&gt;&lt;/Libraries&gt;"/>
  </w:docVars>
  <w:rsids>
    <w:rsidRoot w:val="00EB2C6B"/>
    <w:rsid w:val="0000157F"/>
    <w:rsid w:val="00001E5F"/>
    <w:rsid w:val="0000211F"/>
    <w:rsid w:val="000023B6"/>
    <w:rsid w:val="00003A53"/>
    <w:rsid w:val="00003C3D"/>
    <w:rsid w:val="00003CF3"/>
    <w:rsid w:val="00003E62"/>
    <w:rsid w:val="00004BB4"/>
    <w:rsid w:val="00005626"/>
    <w:rsid w:val="0001003A"/>
    <w:rsid w:val="0001058C"/>
    <w:rsid w:val="00010F06"/>
    <w:rsid w:val="000136EE"/>
    <w:rsid w:val="00014228"/>
    <w:rsid w:val="00014D13"/>
    <w:rsid w:val="00016BB3"/>
    <w:rsid w:val="00016CBA"/>
    <w:rsid w:val="00016DB5"/>
    <w:rsid w:val="0001743D"/>
    <w:rsid w:val="00017FF1"/>
    <w:rsid w:val="0002081C"/>
    <w:rsid w:val="00020980"/>
    <w:rsid w:val="00021313"/>
    <w:rsid w:val="00021BE2"/>
    <w:rsid w:val="00024499"/>
    <w:rsid w:val="00025BE7"/>
    <w:rsid w:val="000277C6"/>
    <w:rsid w:val="00027C22"/>
    <w:rsid w:val="00031959"/>
    <w:rsid w:val="00031A0D"/>
    <w:rsid w:val="0003230C"/>
    <w:rsid w:val="00032315"/>
    <w:rsid w:val="000329B8"/>
    <w:rsid w:val="00034748"/>
    <w:rsid w:val="00034862"/>
    <w:rsid w:val="00034E9D"/>
    <w:rsid w:val="0003627A"/>
    <w:rsid w:val="00036EAA"/>
    <w:rsid w:val="00037819"/>
    <w:rsid w:val="000423DA"/>
    <w:rsid w:val="00042CCA"/>
    <w:rsid w:val="00043362"/>
    <w:rsid w:val="0004358A"/>
    <w:rsid w:val="00044D8B"/>
    <w:rsid w:val="000451D0"/>
    <w:rsid w:val="00045286"/>
    <w:rsid w:val="00045FDD"/>
    <w:rsid w:val="000467F9"/>
    <w:rsid w:val="00050391"/>
    <w:rsid w:val="00050BCF"/>
    <w:rsid w:val="00051820"/>
    <w:rsid w:val="000521FF"/>
    <w:rsid w:val="000541A0"/>
    <w:rsid w:val="00054615"/>
    <w:rsid w:val="0005481C"/>
    <w:rsid w:val="00054E2D"/>
    <w:rsid w:val="000619A5"/>
    <w:rsid w:val="00065695"/>
    <w:rsid w:val="000671D7"/>
    <w:rsid w:val="0006796E"/>
    <w:rsid w:val="00067BBF"/>
    <w:rsid w:val="00067E09"/>
    <w:rsid w:val="000705A0"/>
    <w:rsid w:val="0007139E"/>
    <w:rsid w:val="000721BC"/>
    <w:rsid w:val="00073F93"/>
    <w:rsid w:val="000747CA"/>
    <w:rsid w:val="00075136"/>
    <w:rsid w:val="0008284A"/>
    <w:rsid w:val="0008430A"/>
    <w:rsid w:val="000845E2"/>
    <w:rsid w:val="00084647"/>
    <w:rsid w:val="000847C5"/>
    <w:rsid w:val="000851E4"/>
    <w:rsid w:val="00085370"/>
    <w:rsid w:val="00086D29"/>
    <w:rsid w:val="000878A8"/>
    <w:rsid w:val="00091AFF"/>
    <w:rsid w:val="00091D4C"/>
    <w:rsid w:val="000920A4"/>
    <w:rsid w:val="00094405"/>
    <w:rsid w:val="000956AF"/>
    <w:rsid w:val="00096E99"/>
    <w:rsid w:val="000A1FA7"/>
    <w:rsid w:val="000A2778"/>
    <w:rsid w:val="000A411F"/>
    <w:rsid w:val="000A41D5"/>
    <w:rsid w:val="000A52A1"/>
    <w:rsid w:val="000B11AD"/>
    <w:rsid w:val="000B147D"/>
    <w:rsid w:val="000B2437"/>
    <w:rsid w:val="000B2D76"/>
    <w:rsid w:val="000B3076"/>
    <w:rsid w:val="000B4328"/>
    <w:rsid w:val="000B56D2"/>
    <w:rsid w:val="000B610E"/>
    <w:rsid w:val="000B6BA2"/>
    <w:rsid w:val="000C20C4"/>
    <w:rsid w:val="000C23BD"/>
    <w:rsid w:val="000C2B1A"/>
    <w:rsid w:val="000C32EB"/>
    <w:rsid w:val="000C3D50"/>
    <w:rsid w:val="000C45FA"/>
    <w:rsid w:val="000C4851"/>
    <w:rsid w:val="000D02E8"/>
    <w:rsid w:val="000D073A"/>
    <w:rsid w:val="000D0D3C"/>
    <w:rsid w:val="000D1167"/>
    <w:rsid w:val="000D16A7"/>
    <w:rsid w:val="000D213A"/>
    <w:rsid w:val="000D521F"/>
    <w:rsid w:val="000D6185"/>
    <w:rsid w:val="000D629C"/>
    <w:rsid w:val="000DC35B"/>
    <w:rsid w:val="000E0155"/>
    <w:rsid w:val="000E0B98"/>
    <w:rsid w:val="000E13FC"/>
    <w:rsid w:val="000E1557"/>
    <w:rsid w:val="000E19E1"/>
    <w:rsid w:val="000E31EB"/>
    <w:rsid w:val="000E3362"/>
    <w:rsid w:val="000E5BFE"/>
    <w:rsid w:val="000E69AC"/>
    <w:rsid w:val="000F0295"/>
    <w:rsid w:val="000F08D4"/>
    <w:rsid w:val="000F139E"/>
    <w:rsid w:val="000F160D"/>
    <w:rsid w:val="000F1A64"/>
    <w:rsid w:val="000F26CA"/>
    <w:rsid w:val="000F30CD"/>
    <w:rsid w:val="000F3993"/>
    <w:rsid w:val="000F3A82"/>
    <w:rsid w:val="000F687B"/>
    <w:rsid w:val="000F7345"/>
    <w:rsid w:val="000F7540"/>
    <w:rsid w:val="00100FA3"/>
    <w:rsid w:val="00105498"/>
    <w:rsid w:val="00105872"/>
    <w:rsid w:val="001060A0"/>
    <w:rsid w:val="001117CC"/>
    <w:rsid w:val="001200CF"/>
    <w:rsid w:val="0012271B"/>
    <w:rsid w:val="00122A98"/>
    <w:rsid w:val="001231D6"/>
    <w:rsid w:val="00123A0E"/>
    <w:rsid w:val="001245C8"/>
    <w:rsid w:val="001270F6"/>
    <w:rsid w:val="0012724C"/>
    <w:rsid w:val="0012798B"/>
    <w:rsid w:val="00127D6E"/>
    <w:rsid w:val="001309C4"/>
    <w:rsid w:val="001310E2"/>
    <w:rsid w:val="00131AF4"/>
    <w:rsid w:val="00132D26"/>
    <w:rsid w:val="0013336D"/>
    <w:rsid w:val="001335E7"/>
    <w:rsid w:val="001343D7"/>
    <w:rsid w:val="001346EC"/>
    <w:rsid w:val="00134E66"/>
    <w:rsid w:val="00135774"/>
    <w:rsid w:val="0013770C"/>
    <w:rsid w:val="00137921"/>
    <w:rsid w:val="00137D18"/>
    <w:rsid w:val="00140722"/>
    <w:rsid w:val="001411EC"/>
    <w:rsid w:val="00142C66"/>
    <w:rsid w:val="00143DF1"/>
    <w:rsid w:val="001443F1"/>
    <w:rsid w:val="001446C6"/>
    <w:rsid w:val="001452B7"/>
    <w:rsid w:val="00145A96"/>
    <w:rsid w:val="00146838"/>
    <w:rsid w:val="00146A2F"/>
    <w:rsid w:val="0015092E"/>
    <w:rsid w:val="0015135B"/>
    <w:rsid w:val="0015290A"/>
    <w:rsid w:val="00153C03"/>
    <w:rsid w:val="00155CB8"/>
    <w:rsid w:val="00156322"/>
    <w:rsid w:val="00163435"/>
    <w:rsid w:val="00164378"/>
    <w:rsid w:val="001648B2"/>
    <w:rsid w:val="00166F7B"/>
    <w:rsid w:val="0017000F"/>
    <w:rsid w:val="0017037A"/>
    <w:rsid w:val="001712AF"/>
    <w:rsid w:val="00171C62"/>
    <w:rsid w:val="00172D1F"/>
    <w:rsid w:val="00172F7F"/>
    <w:rsid w:val="001742B6"/>
    <w:rsid w:val="00176247"/>
    <w:rsid w:val="0017637E"/>
    <w:rsid w:val="001774F7"/>
    <w:rsid w:val="00177C6C"/>
    <w:rsid w:val="00180723"/>
    <w:rsid w:val="00180BBE"/>
    <w:rsid w:val="001813B1"/>
    <w:rsid w:val="001820E8"/>
    <w:rsid w:val="001824F1"/>
    <w:rsid w:val="00182974"/>
    <w:rsid w:val="00185921"/>
    <w:rsid w:val="001867E7"/>
    <w:rsid w:val="00186F8B"/>
    <w:rsid w:val="00187225"/>
    <w:rsid w:val="001902D6"/>
    <w:rsid w:val="00190A2F"/>
    <w:rsid w:val="00191598"/>
    <w:rsid w:val="00191741"/>
    <w:rsid w:val="00191A4D"/>
    <w:rsid w:val="00192018"/>
    <w:rsid w:val="0019284D"/>
    <w:rsid w:val="00194D57"/>
    <w:rsid w:val="001A0684"/>
    <w:rsid w:val="001A1B95"/>
    <w:rsid w:val="001A2262"/>
    <w:rsid w:val="001A24EB"/>
    <w:rsid w:val="001A400B"/>
    <w:rsid w:val="001A5A58"/>
    <w:rsid w:val="001B32E7"/>
    <w:rsid w:val="001B33C8"/>
    <w:rsid w:val="001B38B4"/>
    <w:rsid w:val="001B3D57"/>
    <w:rsid w:val="001B4002"/>
    <w:rsid w:val="001B543C"/>
    <w:rsid w:val="001B5FED"/>
    <w:rsid w:val="001B6D84"/>
    <w:rsid w:val="001B7C9A"/>
    <w:rsid w:val="001C2269"/>
    <w:rsid w:val="001C3805"/>
    <w:rsid w:val="001C3867"/>
    <w:rsid w:val="001C57C6"/>
    <w:rsid w:val="001C627B"/>
    <w:rsid w:val="001C6838"/>
    <w:rsid w:val="001D204B"/>
    <w:rsid w:val="001D4529"/>
    <w:rsid w:val="001D544F"/>
    <w:rsid w:val="001D5F2F"/>
    <w:rsid w:val="001D60BC"/>
    <w:rsid w:val="001D6FA2"/>
    <w:rsid w:val="001D79C2"/>
    <w:rsid w:val="001E22D6"/>
    <w:rsid w:val="001E32B1"/>
    <w:rsid w:val="001E39DF"/>
    <w:rsid w:val="001E3E62"/>
    <w:rsid w:val="001E44EF"/>
    <w:rsid w:val="001E50FB"/>
    <w:rsid w:val="001E55CF"/>
    <w:rsid w:val="001E63A6"/>
    <w:rsid w:val="001E65FE"/>
    <w:rsid w:val="001F090D"/>
    <w:rsid w:val="001F18D8"/>
    <w:rsid w:val="001F1BC0"/>
    <w:rsid w:val="001F2535"/>
    <w:rsid w:val="001F2F04"/>
    <w:rsid w:val="001F39A5"/>
    <w:rsid w:val="001F4F5C"/>
    <w:rsid w:val="0020405F"/>
    <w:rsid w:val="00210B37"/>
    <w:rsid w:val="00211849"/>
    <w:rsid w:val="0021251F"/>
    <w:rsid w:val="00212BD7"/>
    <w:rsid w:val="00212CCA"/>
    <w:rsid w:val="00213881"/>
    <w:rsid w:val="00215386"/>
    <w:rsid w:val="00215DA7"/>
    <w:rsid w:val="00216741"/>
    <w:rsid w:val="00216984"/>
    <w:rsid w:val="00217726"/>
    <w:rsid w:val="002200F6"/>
    <w:rsid w:val="00220350"/>
    <w:rsid w:val="002230E0"/>
    <w:rsid w:val="00224543"/>
    <w:rsid w:val="0022486F"/>
    <w:rsid w:val="002264A3"/>
    <w:rsid w:val="0022666B"/>
    <w:rsid w:val="0022737E"/>
    <w:rsid w:val="00232393"/>
    <w:rsid w:val="00232E0C"/>
    <w:rsid w:val="0023428B"/>
    <w:rsid w:val="002344D5"/>
    <w:rsid w:val="002352F2"/>
    <w:rsid w:val="002353AD"/>
    <w:rsid w:val="0024178C"/>
    <w:rsid w:val="00242A81"/>
    <w:rsid w:val="0024311C"/>
    <w:rsid w:val="00243167"/>
    <w:rsid w:val="002452F7"/>
    <w:rsid w:val="002457E6"/>
    <w:rsid w:val="002479EC"/>
    <w:rsid w:val="00250056"/>
    <w:rsid w:val="00250B8B"/>
    <w:rsid w:val="00251748"/>
    <w:rsid w:val="002536E1"/>
    <w:rsid w:val="00255728"/>
    <w:rsid w:val="00257997"/>
    <w:rsid w:val="00257A31"/>
    <w:rsid w:val="00257B03"/>
    <w:rsid w:val="00260DE4"/>
    <w:rsid w:val="00261F13"/>
    <w:rsid w:val="0026227C"/>
    <w:rsid w:val="0026233B"/>
    <w:rsid w:val="00263454"/>
    <w:rsid w:val="00263A0E"/>
    <w:rsid w:val="00263F95"/>
    <w:rsid w:val="00265A4D"/>
    <w:rsid w:val="0026725A"/>
    <w:rsid w:val="002678CB"/>
    <w:rsid w:val="00270355"/>
    <w:rsid w:val="0027062A"/>
    <w:rsid w:val="00271BD6"/>
    <w:rsid w:val="00272B11"/>
    <w:rsid w:val="002738E2"/>
    <w:rsid w:val="00274266"/>
    <w:rsid w:val="00274CB5"/>
    <w:rsid w:val="00274F60"/>
    <w:rsid w:val="00274F79"/>
    <w:rsid w:val="00274FA8"/>
    <w:rsid w:val="00276CB5"/>
    <w:rsid w:val="00276E1E"/>
    <w:rsid w:val="0028071E"/>
    <w:rsid w:val="00280E19"/>
    <w:rsid w:val="002814A4"/>
    <w:rsid w:val="002815C1"/>
    <w:rsid w:val="00282A32"/>
    <w:rsid w:val="002838DA"/>
    <w:rsid w:val="00286223"/>
    <w:rsid w:val="002870BF"/>
    <w:rsid w:val="00287C38"/>
    <w:rsid w:val="002908B1"/>
    <w:rsid w:val="00292500"/>
    <w:rsid w:val="0029322D"/>
    <w:rsid w:val="0029337F"/>
    <w:rsid w:val="002934CA"/>
    <w:rsid w:val="002936B6"/>
    <w:rsid w:val="00293F65"/>
    <w:rsid w:val="00294D51"/>
    <w:rsid w:val="00294DC8"/>
    <w:rsid w:val="0029541F"/>
    <w:rsid w:val="00296DDD"/>
    <w:rsid w:val="00297034"/>
    <w:rsid w:val="00297687"/>
    <w:rsid w:val="002A05AA"/>
    <w:rsid w:val="002A18DA"/>
    <w:rsid w:val="002A3459"/>
    <w:rsid w:val="002A40EA"/>
    <w:rsid w:val="002A43D7"/>
    <w:rsid w:val="002A4B88"/>
    <w:rsid w:val="002A5241"/>
    <w:rsid w:val="002A5545"/>
    <w:rsid w:val="002A5E12"/>
    <w:rsid w:val="002A6571"/>
    <w:rsid w:val="002B244F"/>
    <w:rsid w:val="002B2DF3"/>
    <w:rsid w:val="002B52A7"/>
    <w:rsid w:val="002B57BB"/>
    <w:rsid w:val="002B66EE"/>
    <w:rsid w:val="002B679A"/>
    <w:rsid w:val="002C0905"/>
    <w:rsid w:val="002C100C"/>
    <w:rsid w:val="002C1F14"/>
    <w:rsid w:val="002C1F4C"/>
    <w:rsid w:val="002C2803"/>
    <w:rsid w:val="002C28EA"/>
    <w:rsid w:val="002C320F"/>
    <w:rsid w:val="002C5BCD"/>
    <w:rsid w:val="002C64D5"/>
    <w:rsid w:val="002C70DB"/>
    <w:rsid w:val="002C73D4"/>
    <w:rsid w:val="002C789D"/>
    <w:rsid w:val="002C7DCC"/>
    <w:rsid w:val="002D02E9"/>
    <w:rsid w:val="002D1E50"/>
    <w:rsid w:val="002D2A17"/>
    <w:rsid w:val="002D34F4"/>
    <w:rsid w:val="002D3C9A"/>
    <w:rsid w:val="002D4640"/>
    <w:rsid w:val="002D591D"/>
    <w:rsid w:val="002D60C4"/>
    <w:rsid w:val="002D721B"/>
    <w:rsid w:val="002D722D"/>
    <w:rsid w:val="002E011F"/>
    <w:rsid w:val="002E0DCF"/>
    <w:rsid w:val="002E11F7"/>
    <w:rsid w:val="002E2CF8"/>
    <w:rsid w:val="002E417F"/>
    <w:rsid w:val="002E45C4"/>
    <w:rsid w:val="002E48F9"/>
    <w:rsid w:val="002E5CB3"/>
    <w:rsid w:val="002E6CE1"/>
    <w:rsid w:val="002E7D15"/>
    <w:rsid w:val="002F18B4"/>
    <w:rsid w:val="002F1AD1"/>
    <w:rsid w:val="002F3222"/>
    <w:rsid w:val="002F5AE8"/>
    <w:rsid w:val="002F5D93"/>
    <w:rsid w:val="00303D0A"/>
    <w:rsid w:val="00307A02"/>
    <w:rsid w:val="00307BE8"/>
    <w:rsid w:val="003102C9"/>
    <w:rsid w:val="00310A35"/>
    <w:rsid w:val="00311625"/>
    <w:rsid w:val="00311B12"/>
    <w:rsid w:val="00312833"/>
    <w:rsid w:val="003147A1"/>
    <w:rsid w:val="00314C1C"/>
    <w:rsid w:val="00315E0C"/>
    <w:rsid w:val="00317079"/>
    <w:rsid w:val="00317222"/>
    <w:rsid w:val="0031727D"/>
    <w:rsid w:val="003209BB"/>
    <w:rsid w:val="00320B8B"/>
    <w:rsid w:val="00320D2A"/>
    <w:rsid w:val="00321866"/>
    <w:rsid w:val="00323667"/>
    <w:rsid w:val="00323689"/>
    <w:rsid w:val="00324828"/>
    <w:rsid w:val="00326ECC"/>
    <w:rsid w:val="00327922"/>
    <w:rsid w:val="00330D52"/>
    <w:rsid w:val="003318C1"/>
    <w:rsid w:val="00332909"/>
    <w:rsid w:val="00334147"/>
    <w:rsid w:val="003341BC"/>
    <w:rsid w:val="003350F2"/>
    <w:rsid w:val="00335BD0"/>
    <w:rsid w:val="00336033"/>
    <w:rsid w:val="00336980"/>
    <w:rsid w:val="003375F3"/>
    <w:rsid w:val="00337E02"/>
    <w:rsid w:val="00342177"/>
    <w:rsid w:val="00343E57"/>
    <w:rsid w:val="00343F77"/>
    <w:rsid w:val="00344057"/>
    <w:rsid w:val="0034511C"/>
    <w:rsid w:val="00345903"/>
    <w:rsid w:val="00345BF4"/>
    <w:rsid w:val="00345D1B"/>
    <w:rsid w:val="00346146"/>
    <w:rsid w:val="00346BCE"/>
    <w:rsid w:val="00350D25"/>
    <w:rsid w:val="003540C7"/>
    <w:rsid w:val="00355CFF"/>
    <w:rsid w:val="0035758B"/>
    <w:rsid w:val="0036092D"/>
    <w:rsid w:val="00362899"/>
    <w:rsid w:val="0036320B"/>
    <w:rsid w:val="00363AC6"/>
    <w:rsid w:val="00363C12"/>
    <w:rsid w:val="00363C13"/>
    <w:rsid w:val="003646BF"/>
    <w:rsid w:val="003648DF"/>
    <w:rsid w:val="00364EC9"/>
    <w:rsid w:val="00365C0D"/>
    <w:rsid w:val="003668AC"/>
    <w:rsid w:val="0037034A"/>
    <w:rsid w:val="00370388"/>
    <w:rsid w:val="00371133"/>
    <w:rsid w:val="00371678"/>
    <w:rsid w:val="003720AC"/>
    <w:rsid w:val="00372A4F"/>
    <w:rsid w:val="00373893"/>
    <w:rsid w:val="00375C6C"/>
    <w:rsid w:val="003765B0"/>
    <w:rsid w:val="0037692E"/>
    <w:rsid w:val="00380C19"/>
    <w:rsid w:val="0038150E"/>
    <w:rsid w:val="00382026"/>
    <w:rsid w:val="0038320D"/>
    <w:rsid w:val="00384C21"/>
    <w:rsid w:val="0038587B"/>
    <w:rsid w:val="00390052"/>
    <w:rsid w:val="00390488"/>
    <w:rsid w:val="00390C4F"/>
    <w:rsid w:val="00392CD0"/>
    <w:rsid w:val="0039347E"/>
    <w:rsid w:val="003943BF"/>
    <w:rsid w:val="00394958"/>
    <w:rsid w:val="00395163"/>
    <w:rsid w:val="00396328"/>
    <w:rsid w:val="00397268"/>
    <w:rsid w:val="003974FA"/>
    <w:rsid w:val="003A0002"/>
    <w:rsid w:val="003A08CA"/>
    <w:rsid w:val="003A2E5E"/>
    <w:rsid w:val="003A469C"/>
    <w:rsid w:val="003A49B8"/>
    <w:rsid w:val="003A5409"/>
    <w:rsid w:val="003A5CA4"/>
    <w:rsid w:val="003A6DA2"/>
    <w:rsid w:val="003A775A"/>
    <w:rsid w:val="003B0016"/>
    <w:rsid w:val="003B00AA"/>
    <w:rsid w:val="003B1542"/>
    <w:rsid w:val="003B1D70"/>
    <w:rsid w:val="003B4CC6"/>
    <w:rsid w:val="003B50A0"/>
    <w:rsid w:val="003B5BD6"/>
    <w:rsid w:val="003B6334"/>
    <w:rsid w:val="003B7F3D"/>
    <w:rsid w:val="003C0702"/>
    <w:rsid w:val="003C10DD"/>
    <w:rsid w:val="003C115B"/>
    <w:rsid w:val="003C1276"/>
    <w:rsid w:val="003C14EF"/>
    <w:rsid w:val="003C3F90"/>
    <w:rsid w:val="003C3F98"/>
    <w:rsid w:val="003C45BB"/>
    <w:rsid w:val="003C6B2B"/>
    <w:rsid w:val="003C78FF"/>
    <w:rsid w:val="003D1888"/>
    <w:rsid w:val="003D2051"/>
    <w:rsid w:val="003D2201"/>
    <w:rsid w:val="003D26F8"/>
    <w:rsid w:val="003D2E56"/>
    <w:rsid w:val="003D5AA7"/>
    <w:rsid w:val="003D6852"/>
    <w:rsid w:val="003D7AF2"/>
    <w:rsid w:val="003E0195"/>
    <w:rsid w:val="003E3834"/>
    <w:rsid w:val="003E4248"/>
    <w:rsid w:val="003E432F"/>
    <w:rsid w:val="003E4557"/>
    <w:rsid w:val="003E5E12"/>
    <w:rsid w:val="003E7FFC"/>
    <w:rsid w:val="003F0356"/>
    <w:rsid w:val="003F0F79"/>
    <w:rsid w:val="003F23A7"/>
    <w:rsid w:val="003F6A84"/>
    <w:rsid w:val="003F6D24"/>
    <w:rsid w:val="003F7431"/>
    <w:rsid w:val="004028DE"/>
    <w:rsid w:val="0040417D"/>
    <w:rsid w:val="0040512B"/>
    <w:rsid w:val="00405BC2"/>
    <w:rsid w:val="0040728A"/>
    <w:rsid w:val="00407DE0"/>
    <w:rsid w:val="00412B64"/>
    <w:rsid w:val="00414BFB"/>
    <w:rsid w:val="00416BBF"/>
    <w:rsid w:val="0041776D"/>
    <w:rsid w:val="00420B10"/>
    <w:rsid w:val="0042260C"/>
    <w:rsid w:val="00423D0A"/>
    <w:rsid w:val="00425D97"/>
    <w:rsid w:val="0042621A"/>
    <w:rsid w:val="00427216"/>
    <w:rsid w:val="00427397"/>
    <w:rsid w:val="004302A5"/>
    <w:rsid w:val="00430E8A"/>
    <w:rsid w:val="00432B20"/>
    <w:rsid w:val="0043365C"/>
    <w:rsid w:val="004337F0"/>
    <w:rsid w:val="00434852"/>
    <w:rsid w:val="004402A9"/>
    <w:rsid w:val="0044041C"/>
    <w:rsid w:val="00443108"/>
    <w:rsid w:val="004434D4"/>
    <w:rsid w:val="004447D9"/>
    <w:rsid w:val="004457C9"/>
    <w:rsid w:val="00445E34"/>
    <w:rsid w:val="00447901"/>
    <w:rsid w:val="0045073B"/>
    <w:rsid w:val="00450E2D"/>
    <w:rsid w:val="00451019"/>
    <w:rsid w:val="0045172C"/>
    <w:rsid w:val="004522A6"/>
    <w:rsid w:val="00453E1E"/>
    <w:rsid w:val="00455426"/>
    <w:rsid w:val="00455EA5"/>
    <w:rsid w:val="00456262"/>
    <w:rsid w:val="00456CC3"/>
    <w:rsid w:val="00456D3E"/>
    <w:rsid w:val="004614A3"/>
    <w:rsid w:val="004614BE"/>
    <w:rsid w:val="00462160"/>
    <w:rsid w:val="0046297C"/>
    <w:rsid w:val="00462AE3"/>
    <w:rsid w:val="004644C8"/>
    <w:rsid w:val="004648D5"/>
    <w:rsid w:val="00464A56"/>
    <w:rsid w:val="00464BCD"/>
    <w:rsid w:val="004651FC"/>
    <w:rsid w:val="00465638"/>
    <w:rsid w:val="00466AB7"/>
    <w:rsid w:val="0046798C"/>
    <w:rsid w:val="00470213"/>
    <w:rsid w:val="00471FA3"/>
    <w:rsid w:val="0047237F"/>
    <w:rsid w:val="00474BEA"/>
    <w:rsid w:val="00474F84"/>
    <w:rsid w:val="00475AAE"/>
    <w:rsid w:val="004770BE"/>
    <w:rsid w:val="00477384"/>
    <w:rsid w:val="004779C6"/>
    <w:rsid w:val="00477CAC"/>
    <w:rsid w:val="004800C9"/>
    <w:rsid w:val="00480F18"/>
    <w:rsid w:val="0048382D"/>
    <w:rsid w:val="00483F89"/>
    <w:rsid w:val="0048588D"/>
    <w:rsid w:val="004863D1"/>
    <w:rsid w:val="0048793A"/>
    <w:rsid w:val="0049070A"/>
    <w:rsid w:val="00490AB4"/>
    <w:rsid w:val="00492782"/>
    <w:rsid w:val="00493221"/>
    <w:rsid w:val="004936AB"/>
    <w:rsid w:val="00493E8D"/>
    <w:rsid w:val="00494B82"/>
    <w:rsid w:val="00495110"/>
    <w:rsid w:val="00495F26"/>
    <w:rsid w:val="00497A4C"/>
    <w:rsid w:val="004A03AD"/>
    <w:rsid w:val="004A04D6"/>
    <w:rsid w:val="004A0C04"/>
    <w:rsid w:val="004A1002"/>
    <w:rsid w:val="004A2A21"/>
    <w:rsid w:val="004A4D54"/>
    <w:rsid w:val="004A56BC"/>
    <w:rsid w:val="004A7B2A"/>
    <w:rsid w:val="004B0CE5"/>
    <w:rsid w:val="004B0CF2"/>
    <w:rsid w:val="004B16CE"/>
    <w:rsid w:val="004B222A"/>
    <w:rsid w:val="004B275E"/>
    <w:rsid w:val="004B2F90"/>
    <w:rsid w:val="004B3DA5"/>
    <w:rsid w:val="004B3DD6"/>
    <w:rsid w:val="004B4B08"/>
    <w:rsid w:val="004B5B79"/>
    <w:rsid w:val="004B5E7E"/>
    <w:rsid w:val="004B7236"/>
    <w:rsid w:val="004B7635"/>
    <w:rsid w:val="004B79FE"/>
    <w:rsid w:val="004C0426"/>
    <w:rsid w:val="004C0E9F"/>
    <w:rsid w:val="004C176B"/>
    <w:rsid w:val="004C1F44"/>
    <w:rsid w:val="004C2CB6"/>
    <w:rsid w:val="004C2E5D"/>
    <w:rsid w:val="004C313A"/>
    <w:rsid w:val="004C3DCF"/>
    <w:rsid w:val="004C45F8"/>
    <w:rsid w:val="004C4881"/>
    <w:rsid w:val="004C4982"/>
    <w:rsid w:val="004C4B2D"/>
    <w:rsid w:val="004C66AF"/>
    <w:rsid w:val="004C69F6"/>
    <w:rsid w:val="004D09B0"/>
    <w:rsid w:val="004D0C0F"/>
    <w:rsid w:val="004D210A"/>
    <w:rsid w:val="004D2771"/>
    <w:rsid w:val="004D2938"/>
    <w:rsid w:val="004D5E4A"/>
    <w:rsid w:val="004D6F2B"/>
    <w:rsid w:val="004D7973"/>
    <w:rsid w:val="004D7AC7"/>
    <w:rsid w:val="004E0EE6"/>
    <w:rsid w:val="004E0FD4"/>
    <w:rsid w:val="004E1AA2"/>
    <w:rsid w:val="004E506A"/>
    <w:rsid w:val="004E553D"/>
    <w:rsid w:val="004E682C"/>
    <w:rsid w:val="004E6A1A"/>
    <w:rsid w:val="004E6FF9"/>
    <w:rsid w:val="004F07FC"/>
    <w:rsid w:val="004F1345"/>
    <w:rsid w:val="004F1E51"/>
    <w:rsid w:val="004F2B44"/>
    <w:rsid w:val="004F466C"/>
    <w:rsid w:val="004F4D67"/>
    <w:rsid w:val="004F5E6D"/>
    <w:rsid w:val="004F61B4"/>
    <w:rsid w:val="004F7B9B"/>
    <w:rsid w:val="00502439"/>
    <w:rsid w:val="005027CE"/>
    <w:rsid w:val="00503E2D"/>
    <w:rsid w:val="005052BE"/>
    <w:rsid w:val="00505390"/>
    <w:rsid w:val="005059F3"/>
    <w:rsid w:val="00505B1C"/>
    <w:rsid w:val="005061A7"/>
    <w:rsid w:val="00510243"/>
    <w:rsid w:val="005123B0"/>
    <w:rsid w:val="00512CFC"/>
    <w:rsid w:val="00513366"/>
    <w:rsid w:val="00520AD7"/>
    <w:rsid w:val="00521647"/>
    <w:rsid w:val="005228C5"/>
    <w:rsid w:val="005229A3"/>
    <w:rsid w:val="00522D9E"/>
    <w:rsid w:val="00523FB3"/>
    <w:rsid w:val="005265A3"/>
    <w:rsid w:val="005271F4"/>
    <w:rsid w:val="00533533"/>
    <w:rsid w:val="00534054"/>
    <w:rsid w:val="005357D2"/>
    <w:rsid w:val="0053660C"/>
    <w:rsid w:val="00537992"/>
    <w:rsid w:val="00540457"/>
    <w:rsid w:val="0054125A"/>
    <w:rsid w:val="00541331"/>
    <w:rsid w:val="00541AA5"/>
    <w:rsid w:val="00541F22"/>
    <w:rsid w:val="00541F26"/>
    <w:rsid w:val="00542A3F"/>
    <w:rsid w:val="00543A36"/>
    <w:rsid w:val="00545681"/>
    <w:rsid w:val="005461BB"/>
    <w:rsid w:val="005469CF"/>
    <w:rsid w:val="00546D59"/>
    <w:rsid w:val="00546DB8"/>
    <w:rsid w:val="00547D61"/>
    <w:rsid w:val="005516DA"/>
    <w:rsid w:val="00551859"/>
    <w:rsid w:val="00552319"/>
    <w:rsid w:val="00552364"/>
    <w:rsid w:val="0055403D"/>
    <w:rsid w:val="00555009"/>
    <w:rsid w:val="0055524B"/>
    <w:rsid w:val="00555FB5"/>
    <w:rsid w:val="0055638F"/>
    <w:rsid w:val="00561145"/>
    <w:rsid w:val="00561362"/>
    <w:rsid w:val="00562443"/>
    <w:rsid w:val="0056273E"/>
    <w:rsid w:val="0056340C"/>
    <w:rsid w:val="00566AB0"/>
    <w:rsid w:val="00571A97"/>
    <w:rsid w:val="005724E2"/>
    <w:rsid w:val="00572CB8"/>
    <w:rsid w:val="00573903"/>
    <w:rsid w:val="0057441E"/>
    <w:rsid w:val="005761F8"/>
    <w:rsid w:val="00577477"/>
    <w:rsid w:val="005776BE"/>
    <w:rsid w:val="005779DA"/>
    <w:rsid w:val="00583EC7"/>
    <w:rsid w:val="00584258"/>
    <w:rsid w:val="005842B3"/>
    <w:rsid w:val="00587745"/>
    <w:rsid w:val="00587C25"/>
    <w:rsid w:val="00590DBC"/>
    <w:rsid w:val="00591829"/>
    <w:rsid w:val="00591B64"/>
    <w:rsid w:val="00592297"/>
    <w:rsid w:val="00592FB7"/>
    <w:rsid w:val="00593AD9"/>
    <w:rsid w:val="00593B51"/>
    <w:rsid w:val="00593E37"/>
    <w:rsid w:val="0059492A"/>
    <w:rsid w:val="005949F9"/>
    <w:rsid w:val="005959AE"/>
    <w:rsid w:val="00596257"/>
    <w:rsid w:val="00596636"/>
    <w:rsid w:val="00596F83"/>
    <w:rsid w:val="005A1AD4"/>
    <w:rsid w:val="005A1AFA"/>
    <w:rsid w:val="005A364F"/>
    <w:rsid w:val="005A4C39"/>
    <w:rsid w:val="005A54A8"/>
    <w:rsid w:val="005A65FF"/>
    <w:rsid w:val="005A7D56"/>
    <w:rsid w:val="005B1ADD"/>
    <w:rsid w:val="005B40DD"/>
    <w:rsid w:val="005B46F5"/>
    <w:rsid w:val="005B4837"/>
    <w:rsid w:val="005B661B"/>
    <w:rsid w:val="005B6D41"/>
    <w:rsid w:val="005C09F1"/>
    <w:rsid w:val="005C0A98"/>
    <w:rsid w:val="005C0C45"/>
    <w:rsid w:val="005C1F95"/>
    <w:rsid w:val="005C20C3"/>
    <w:rsid w:val="005C361C"/>
    <w:rsid w:val="005C4323"/>
    <w:rsid w:val="005C4FA6"/>
    <w:rsid w:val="005C5333"/>
    <w:rsid w:val="005C6659"/>
    <w:rsid w:val="005C6BDB"/>
    <w:rsid w:val="005C6F0B"/>
    <w:rsid w:val="005D04B4"/>
    <w:rsid w:val="005D0E47"/>
    <w:rsid w:val="005D1E7F"/>
    <w:rsid w:val="005D2002"/>
    <w:rsid w:val="005D4FE8"/>
    <w:rsid w:val="005D58E9"/>
    <w:rsid w:val="005D59F4"/>
    <w:rsid w:val="005D78E1"/>
    <w:rsid w:val="005E1202"/>
    <w:rsid w:val="005E2502"/>
    <w:rsid w:val="005E3748"/>
    <w:rsid w:val="005E4D22"/>
    <w:rsid w:val="005E64A8"/>
    <w:rsid w:val="005F2DC6"/>
    <w:rsid w:val="005F5F93"/>
    <w:rsid w:val="005F76C2"/>
    <w:rsid w:val="005F7817"/>
    <w:rsid w:val="0060037D"/>
    <w:rsid w:val="0060054B"/>
    <w:rsid w:val="00602303"/>
    <w:rsid w:val="00602F06"/>
    <w:rsid w:val="00603E7A"/>
    <w:rsid w:val="006052B1"/>
    <w:rsid w:val="00605DA2"/>
    <w:rsid w:val="00606728"/>
    <w:rsid w:val="00606C3A"/>
    <w:rsid w:val="0061093A"/>
    <w:rsid w:val="00611BC1"/>
    <w:rsid w:val="006129A7"/>
    <w:rsid w:val="0061452A"/>
    <w:rsid w:val="00615763"/>
    <w:rsid w:val="00616AD3"/>
    <w:rsid w:val="006171C2"/>
    <w:rsid w:val="006211D1"/>
    <w:rsid w:val="00621C89"/>
    <w:rsid w:val="00622813"/>
    <w:rsid w:val="00625588"/>
    <w:rsid w:val="00626A48"/>
    <w:rsid w:val="00626D21"/>
    <w:rsid w:val="00627042"/>
    <w:rsid w:val="006303D7"/>
    <w:rsid w:val="00631236"/>
    <w:rsid w:val="006317A4"/>
    <w:rsid w:val="00633EEE"/>
    <w:rsid w:val="00634200"/>
    <w:rsid w:val="00635B42"/>
    <w:rsid w:val="00640197"/>
    <w:rsid w:val="00640480"/>
    <w:rsid w:val="00640F03"/>
    <w:rsid w:val="0064210E"/>
    <w:rsid w:val="00644036"/>
    <w:rsid w:val="006449F2"/>
    <w:rsid w:val="00644CB0"/>
    <w:rsid w:val="00644DA9"/>
    <w:rsid w:val="0064500B"/>
    <w:rsid w:val="00646E7B"/>
    <w:rsid w:val="00652525"/>
    <w:rsid w:val="006538DF"/>
    <w:rsid w:val="00653CF2"/>
    <w:rsid w:val="00654E0C"/>
    <w:rsid w:val="00655F74"/>
    <w:rsid w:val="006564DC"/>
    <w:rsid w:val="0065794B"/>
    <w:rsid w:val="00657A9C"/>
    <w:rsid w:val="00661DD1"/>
    <w:rsid w:val="00665BC4"/>
    <w:rsid w:val="006665E7"/>
    <w:rsid w:val="006702B3"/>
    <w:rsid w:val="006702D8"/>
    <w:rsid w:val="006708B5"/>
    <w:rsid w:val="00670DD2"/>
    <w:rsid w:val="00671F80"/>
    <w:rsid w:val="00674227"/>
    <w:rsid w:val="00674999"/>
    <w:rsid w:val="00674D89"/>
    <w:rsid w:val="00674DD5"/>
    <w:rsid w:val="0067599A"/>
    <w:rsid w:val="00676007"/>
    <w:rsid w:val="00680A21"/>
    <w:rsid w:val="0068170A"/>
    <w:rsid w:val="00681B1A"/>
    <w:rsid w:val="0068542A"/>
    <w:rsid w:val="0068545B"/>
    <w:rsid w:val="00685F1A"/>
    <w:rsid w:val="00686299"/>
    <w:rsid w:val="0069106B"/>
    <w:rsid w:val="006915F7"/>
    <w:rsid w:val="0069203D"/>
    <w:rsid w:val="0069389A"/>
    <w:rsid w:val="00694FE4"/>
    <w:rsid w:val="006A0F72"/>
    <w:rsid w:val="006A1FF9"/>
    <w:rsid w:val="006A2A7D"/>
    <w:rsid w:val="006A31A8"/>
    <w:rsid w:val="006A35D2"/>
    <w:rsid w:val="006A4364"/>
    <w:rsid w:val="006A4B61"/>
    <w:rsid w:val="006A508B"/>
    <w:rsid w:val="006A6770"/>
    <w:rsid w:val="006A71E9"/>
    <w:rsid w:val="006B069F"/>
    <w:rsid w:val="006B4EAC"/>
    <w:rsid w:val="006B52F4"/>
    <w:rsid w:val="006B613E"/>
    <w:rsid w:val="006B63F7"/>
    <w:rsid w:val="006B6F38"/>
    <w:rsid w:val="006C1987"/>
    <w:rsid w:val="006C26F8"/>
    <w:rsid w:val="006C2ABE"/>
    <w:rsid w:val="006C2C56"/>
    <w:rsid w:val="006C2F17"/>
    <w:rsid w:val="006C4561"/>
    <w:rsid w:val="006C5712"/>
    <w:rsid w:val="006C6907"/>
    <w:rsid w:val="006C6A5F"/>
    <w:rsid w:val="006C6CCA"/>
    <w:rsid w:val="006C71FD"/>
    <w:rsid w:val="006C7586"/>
    <w:rsid w:val="006D29CA"/>
    <w:rsid w:val="006D2C4B"/>
    <w:rsid w:val="006D3790"/>
    <w:rsid w:val="006D37A6"/>
    <w:rsid w:val="006D431B"/>
    <w:rsid w:val="006D5392"/>
    <w:rsid w:val="006E0345"/>
    <w:rsid w:val="006E16D3"/>
    <w:rsid w:val="006E178A"/>
    <w:rsid w:val="006E26D7"/>
    <w:rsid w:val="006E32BD"/>
    <w:rsid w:val="006E54E6"/>
    <w:rsid w:val="006E596E"/>
    <w:rsid w:val="006E5B7B"/>
    <w:rsid w:val="006F0069"/>
    <w:rsid w:val="006F11E4"/>
    <w:rsid w:val="006F17E2"/>
    <w:rsid w:val="006F19BF"/>
    <w:rsid w:val="006F31A4"/>
    <w:rsid w:val="006F37EC"/>
    <w:rsid w:val="006F483B"/>
    <w:rsid w:val="006F4C79"/>
    <w:rsid w:val="006F5BC8"/>
    <w:rsid w:val="006F5DA4"/>
    <w:rsid w:val="007019F6"/>
    <w:rsid w:val="00702EAE"/>
    <w:rsid w:val="0070393D"/>
    <w:rsid w:val="00703C8E"/>
    <w:rsid w:val="00704416"/>
    <w:rsid w:val="007049B2"/>
    <w:rsid w:val="00705450"/>
    <w:rsid w:val="00705483"/>
    <w:rsid w:val="00705F41"/>
    <w:rsid w:val="00706BA1"/>
    <w:rsid w:val="00706E96"/>
    <w:rsid w:val="007113E1"/>
    <w:rsid w:val="007121DF"/>
    <w:rsid w:val="00715DF2"/>
    <w:rsid w:val="007208FF"/>
    <w:rsid w:val="00720CB9"/>
    <w:rsid w:val="00721ED8"/>
    <w:rsid w:val="00724DC4"/>
    <w:rsid w:val="00724FB5"/>
    <w:rsid w:val="0072502A"/>
    <w:rsid w:val="0072710D"/>
    <w:rsid w:val="007304AD"/>
    <w:rsid w:val="00730632"/>
    <w:rsid w:val="007308BA"/>
    <w:rsid w:val="0073181B"/>
    <w:rsid w:val="00731BEF"/>
    <w:rsid w:val="00732EA7"/>
    <w:rsid w:val="00733029"/>
    <w:rsid w:val="00733AE2"/>
    <w:rsid w:val="00734A40"/>
    <w:rsid w:val="00734D3C"/>
    <w:rsid w:val="00737C01"/>
    <w:rsid w:val="007398C9"/>
    <w:rsid w:val="00740568"/>
    <w:rsid w:val="00741866"/>
    <w:rsid w:val="00741B37"/>
    <w:rsid w:val="00741F33"/>
    <w:rsid w:val="00742DA3"/>
    <w:rsid w:val="00745D9D"/>
    <w:rsid w:val="0074607F"/>
    <w:rsid w:val="00746B3F"/>
    <w:rsid w:val="00750947"/>
    <w:rsid w:val="00752935"/>
    <w:rsid w:val="0075298F"/>
    <w:rsid w:val="00753C5B"/>
    <w:rsid w:val="007556CE"/>
    <w:rsid w:val="00755A10"/>
    <w:rsid w:val="00755CD6"/>
    <w:rsid w:val="00756CA6"/>
    <w:rsid w:val="00757493"/>
    <w:rsid w:val="0076013E"/>
    <w:rsid w:val="00760BE4"/>
    <w:rsid w:val="00761298"/>
    <w:rsid w:val="0076145B"/>
    <w:rsid w:val="0076211A"/>
    <w:rsid w:val="007625F0"/>
    <w:rsid w:val="00762747"/>
    <w:rsid w:val="00763966"/>
    <w:rsid w:val="007650F3"/>
    <w:rsid w:val="007657DF"/>
    <w:rsid w:val="007672E6"/>
    <w:rsid w:val="00767907"/>
    <w:rsid w:val="007718A4"/>
    <w:rsid w:val="00772AF8"/>
    <w:rsid w:val="00773B35"/>
    <w:rsid w:val="00773C21"/>
    <w:rsid w:val="007745C5"/>
    <w:rsid w:val="007746BF"/>
    <w:rsid w:val="00775362"/>
    <w:rsid w:val="00775AD2"/>
    <w:rsid w:val="00776B4E"/>
    <w:rsid w:val="007775F6"/>
    <w:rsid w:val="00777E60"/>
    <w:rsid w:val="00780FBC"/>
    <w:rsid w:val="00783359"/>
    <w:rsid w:val="00783AF5"/>
    <w:rsid w:val="00783FFC"/>
    <w:rsid w:val="0078417F"/>
    <w:rsid w:val="00784B42"/>
    <w:rsid w:val="00784BE7"/>
    <w:rsid w:val="00785234"/>
    <w:rsid w:val="0078590B"/>
    <w:rsid w:val="00786A8C"/>
    <w:rsid w:val="007873B5"/>
    <w:rsid w:val="007875F9"/>
    <w:rsid w:val="00787CA1"/>
    <w:rsid w:val="00791FF8"/>
    <w:rsid w:val="00792398"/>
    <w:rsid w:val="00793669"/>
    <w:rsid w:val="00793D41"/>
    <w:rsid w:val="0079456C"/>
    <w:rsid w:val="00794ABC"/>
    <w:rsid w:val="007951F7"/>
    <w:rsid w:val="007959A8"/>
    <w:rsid w:val="007961E2"/>
    <w:rsid w:val="007A1B52"/>
    <w:rsid w:val="007A1D7B"/>
    <w:rsid w:val="007A42C5"/>
    <w:rsid w:val="007A4A66"/>
    <w:rsid w:val="007A4CDA"/>
    <w:rsid w:val="007A5F83"/>
    <w:rsid w:val="007A760D"/>
    <w:rsid w:val="007A790A"/>
    <w:rsid w:val="007B24A6"/>
    <w:rsid w:val="007B35B9"/>
    <w:rsid w:val="007B39CE"/>
    <w:rsid w:val="007B4730"/>
    <w:rsid w:val="007B4824"/>
    <w:rsid w:val="007B5150"/>
    <w:rsid w:val="007B51D5"/>
    <w:rsid w:val="007B61F8"/>
    <w:rsid w:val="007B7160"/>
    <w:rsid w:val="007C006B"/>
    <w:rsid w:val="007C055A"/>
    <w:rsid w:val="007C0C33"/>
    <w:rsid w:val="007C5BD9"/>
    <w:rsid w:val="007D007A"/>
    <w:rsid w:val="007D2C17"/>
    <w:rsid w:val="007D311B"/>
    <w:rsid w:val="007D4AAD"/>
    <w:rsid w:val="007D50A3"/>
    <w:rsid w:val="007D557C"/>
    <w:rsid w:val="007E02EE"/>
    <w:rsid w:val="007E033B"/>
    <w:rsid w:val="007E0B8D"/>
    <w:rsid w:val="007E0CE0"/>
    <w:rsid w:val="007E13B4"/>
    <w:rsid w:val="007E2315"/>
    <w:rsid w:val="007E2873"/>
    <w:rsid w:val="007E3C25"/>
    <w:rsid w:val="007E4624"/>
    <w:rsid w:val="007E5650"/>
    <w:rsid w:val="007F067C"/>
    <w:rsid w:val="007F1BE9"/>
    <w:rsid w:val="007F3EFF"/>
    <w:rsid w:val="007F4666"/>
    <w:rsid w:val="007F495D"/>
    <w:rsid w:val="007F5C2D"/>
    <w:rsid w:val="0080072D"/>
    <w:rsid w:val="00802A7A"/>
    <w:rsid w:val="0080322C"/>
    <w:rsid w:val="008038DD"/>
    <w:rsid w:val="0080445C"/>
    <w:rsid w:val="008053DB"/>
    <w:rsid w:val="00807A49"/>
    <w:rsid w:val="00812FBC"/>
    <w:rsid w:val="00813312"/>
    <w:rsid w:val="00813382"/>
    <w:rsid w:val="008138B2"/>
    <w:rsid w:val="00815797"/>
    <w:rsid w:val="008167F8"/>
    <w:rsid w:val="0081684B"/>
    <w:rsid w:val="00820986"/>
    <w:rsid w:val="0082174D"/>
    <w:rsid w:val="008220DA"/>
    <w:rsid w:val="008222DC"/>
    <w:rsid w:val="00824523"/>
    <w:rsid w:val="0082470D"/>
    <w:rsid w:val="0082523B"/>
    <w:rsid w:val="00825366"/>
    <w:rsid w:val="008260B6"/>
    <w:rsid w:val="00826F2F"/>
    <w:rsid w:val="008279A1"/>
    <w:rsid w:val="008318C2"/>
    <w:rsid w:val="00832C3A"/>
    <w:rsid w:val="0083314C"/>
    <w:rsid w:val="00834950"/>
    <w:rsid w:val="0083591B"/>
    <w:rsid w:val="0083795A"/>
    <w:rsid w:val="00841A7E"/>
    <w:rsid w:val="00842E92"/>
    <w:rsid w:val="00843B3E"/>
    <w:rsid w:val="00843D07"/>
    <w:rsid w:val="008441DD"/>
    <w:rsid w:val="00850ADA"/>
    <w:rsid w:val="00850E9F"/>
    <w:rsid w:val="00851829"/>
    <w:rsid w:val="00851AD4"/>
    <w:rsid w:val="00853AD7"/>
    <w:rsid w:val="0085466A"/>
    <w:rsid w:val="00854DB4"/>
    <w:rsid w:val="00854F09"/>
    <w:rsid w:val="00856AC5"/>
    <w:rsid w:val="00856F36"/>
    <w:rsid w:val="0085740D"/>
    <w:rsid w:val="00857C8F"/>
    <w:rsid w:val="0086054D"/>
    <w:rsid w:val="00860B13"/>
    <w:rsid w:val="0086120A"/>
    <w:rsid w:val="00862855"/>
    <w:rsid w:val="008632F8"/>
    <w:rsid w:val="008637B3"/>
    <w:rsid w:val="008642AC"/>
    <w:rsid w:val="008643EC"/>
    <w:rsid w:val="00864D96"/>
    <w:rsid w:val="00865C44"/>
    <w:rsid w:val="00866B50"/>
    <w:rsid w:val="00867AC2"/>
    <w:rsid w:val="008708E6"/>
    <w:rsid w:val="008727DA"/>
    <w:rsid w:val="00872D67"/>
    <w:rsid w:val="008733F9"/>
    <w:rsid w:val="008734A7"/>
    <w:rsid w:val="0088003E"/>
    <w:rsid w:val="00880211"/>
    <w:rsid w:val="008833A4"/>
    <w:rsid w:val="0088371D"/>
    <w:rsid w:val="00883FFD"/>
    <w:rsid w:val="0088590F"/>
    <w:rsid w:val="00890876"/>
    <w:rsid w:val="008915C1"/>
    <w:rsid w:val="0089332C"/>
    <w:rsid w:val="008951C9"/>
    <w:rsid w:val="00895651"/>
    <w:rsid w:val="00895668"/>
    <w:rsid w:val="00897B47"/>
    <w:rsid w:val="00897F67"/>
    <w:rsid w:val="008A01C4"/>
    <w:rsid w:val="008A0D1B"/>
    <w:rsid w:val="008A0DA6"/>
    <w:rsid w:val="008A5368"/>
    <w:rsid w:val="008A5DDB"/>
    <w:rsid w:val="008B0600"/>
    <w:rsid w:val="008B101B"/>
    <w:rsid w:val="008B18CB"/>
    <w:rsid w:val="008B2430"/>
    <w:rsid w:val="008B3158"/>
    <w:rsid w:val="008B4F60"/>
    <w:rsid w:val="008B607C"/>
    <w:rsid w:val="008B7133"/>
    <w:rsid w:val="008B75FA"/>
    <w:rsid w:val="008B7D85"/>
    <w:rsid w:val="008C2035"/>
    <w:rsid w:val="008C24A5"/>
    <w:rsid w:val="008C2E10"/>
    <w:rsid w:val="008C3CE4"/>
    <w:rsid w:val="008C42BF"/>
    <w:rsid w:val="008C5528"/>
    <w:rsid w:val="008C5679"/>
    <w:rsid w:val="008C5B85"/>
    <w:rsid w:val="008C6A07"/>
    <w:rsid w:val="008C7143"/>
    <w:rsid w:val="008D11BB"/>
    <w:rsid w:val="008D162A"/>
    <w:rsid w:val="008D2CEB"/>
    <w:rsid w:val="008D398C"/>
    <w:rsid w:val="008D5FA6"/>
    <w:rsid w:val="008D6003"/>
    <w:rsid w:val="008D639F"/>
    <w:rsid w:val="008D68BA"/>
    <w:rsid w:val="008E28A3"/>
    <w:rsid w:val="008E2FC7"/>
    <w:rsid w:val="008E31FB"/>
    <w:rsid w:val="008E3A6D"/>
    <w:rsid w:val="008E4187"/>
    <w:rsid w:val="008E5174"/>
    <w:rsid w:val="008E57A3"/>
    <w:rsid w:val="008E6833"/>
    <w:rsid w:val="008E6A01"/>
    <w:rsid w:val="008E6D23"/>
    <w:rsid w:val="008E70BB"/>
    <w:rsid w:val="008E7E61"/>
    <w:rsid w:val="008E7E73"/>
    <w:rsid w:val="008F01B6"/>
    <w:rsid w:val="008F0919"/>
    <w:rsid w:val="008F0D5C"/>
    <w:rsid w:val="008F20F0"/>
    <w:rsid w:val="008F2614"/>
    <w:rsid w:val="008F2EBF"/>
    <w:rsid w:val="008F3FC9"/>
    <w:rsid w:val="008F5737"/>
    <w:rsid w:val="008F6607"/>
    <w:rsid w:val="00900AA3"/>
    <w:rsid w:val="00901C3C"/>
    <w:rsid w:val="00902923"/>
    <w:rsid w:val="009047CB"/>
    <w:rsid w:val="0090663B"/>
    <w:rsid w:val="00907745"/>
    <w:rsid w:val="00907CBC"/>
    <w:rsid w:val="00914D65"/>
    <w:rsid w:val="009151B3"/>
    <w:rsid w:val="0091692E"/>
    <w:rsid w:val="00917216"/>
    <w:rsid w:val="00917D88"/>
    <w:rsid w:val="00920C6A"/>
    <w:rsid w:val="009217AB"/>
    <w:rsid w:val="00922C08"/>
    <w:rsid w:val="00923267"/>
    <w:rsid w:val="0092376E"/>
    <w:rsid w:val="009252FD"/>
    <w:rsid w:val="00925E8C"/>
    <w:rsid w:val="009264F3"/>
    <w:rsid w:val="00926D94"/>
    <w:rsid w:val="0092706C"/>
    <w:rsid w:val="00927457"/>
    <w:rsid w:val="009276C9"/>
    <w:rsid w:val="009278A4"/>
    <w:rsid w:val="00927EEB"/>
    <w:rsid w:val="00930E7A"/>
    <w:rsid w:val="009310FF"/>
    <w:rsid w:val="00932DA9"/>
    <w:rsid w:val="009339C0"/>
    <w:rsid w:val="00933FD2"/>
    <w:rsid w:val="00934246"/>
    <w:rsid w:val="009346E2"/>
    <w:rsid w:val="009346EB"/>
    <w:rsid w:val="0093658F"/>
    <w:rsid w:val="00936F84"/>
    <w:rsid w:val="00942758"/>
    <w:rsid w:val="00943D09"/>
    <w:rsid w:val="009445F6"/>
    <w:rsid w:val="0094478B"/>
    <w:rsid w:val="009455A5"/>
    <w:rsid w:val="00946953"/>
    <w:rsid w:val="00946972"/>
    <w:rsid w:val="00950B2C"/>
    <w:rsid w:val="00951E6D"/>
    <w:rsid w:val="00951FDE"/>
    <w:rsid w:val="0095210A"/>
    <w:rsid w:val="00952F32"/>
    <w:rsid w:val="00953F62"/>
    <w:rsid w:val="009540B4"/>
    <w:rsid w:val="009540CF"/>
    <w:rsid w:val="00954D65"/>
    <w:rsid w:val="0095605B"/>
    <w:rsid w:val="0095683D"/>
    <w:rsid w:val="00957722"/>
    <w:rsid w:val="00957D97"/>
    <w:rsid w:val="00960736"/>
    <w:rsid w:val="00963ECE"/>
    <w:rsid w:val="0096411A"/>
    <w:rsid w:val="0096570D"/>
    <w:rsid w:val="009663A6"/>
    <w:rsid w:val="009663AE"/>
    <w:rsid w:val="00966A6F"/>
    <w:rsid w:val="0096717D"/>
    <w:rsid w:val="009678E5"/>
    <w:rsid w:val="00971969"/>
    <w:rsid w:val="00972E7A"/>
    <w:rsid w:val="0097412B"/>
    <w:rsid w:val="00975C3B"/>
    <w:rsid w:val="00977881"/>
    <w:rsid w:val="009812AA"/>
    <w:rsid w:val="009824AA"/>
    <w:rsid w:val="00982F0F"/>
    <w:rsid w:val="00984003"/>
    <w:rsid w:val="009840BE"/>
    <w:rsid w:val="009843C7"/>
    <w:rsid w:val="009848AB"/>
    <w:rsid w:val="009872CD"/>
    <w:rsid w:val="00990189"/>
    <w:rsid w:val="00990BF2"/>
    <w:rsid w:val="00991C80"/>
    <w:rsid w:val="00992468"/>
    <w:rsid w:val="00992C94"/>
    <w:rsid w:val="00993AE2"/>
    <w:rsid w:val="009945A5"/>
    <w:rsid w:val="0099466B"/>
    <w:rsid w:val="009957F7"/>
    <w:rsid w:val="00996489"/>
    <w:rsid w:val="00997B4D"/>
    <w:rsid w:val="009A0FB0"/>
    <w:rsid w:val="009A1E70"/>
    <w:rsid w:val="009A38C7"/>
    <w:rsid w:val="009A38D7"/>
    <w:rsid w:val="009A4A51"/>
    <w:rsid w:val="009A574A"/>
    <w:rsid w:val="009A5925"/>
    <w:rsid w:val="009A6473"/>
    <w:rsid w:val="009B31DB"/>
    <w:rsid w:val="009B3656"/>
    <w:rsid w:val="009B36B4"/>
    <w:rsid w:val="009B38C5"/>
    <w:rsid w:val="009B5189"/>
    <w:rsid w:val="009B5ACB"/>
    <w:rsid w:val="009B6360"/>
    <w:rsid w:val="009B66E6"/>
    <w:rsid w:val="009B77E0"/>
    <w:rsid w:val="009C073F"/>
    <w:rsid w:val="009C192A"/>
    <w:rsid w:val="009C62D0"/>
    <w:rsid w:val="009C63FE"/>
    <w:rsid w:val="009D0783"/>
    <w:rsid w:val="009D3A19"/>
    <w:rsid w:val="009D3E35"/>
    <w:rsid w:val="009D6E4B"/>
    <w:rsid w:val="009D7624"/>
    <w:rsid w:val="009E0244"/>
    <w:rsid w:val="009E06CC"/>
    <w:rsid w:val="009E0867"/>
    <w:rsid w:val="009E0DD1"/>
    <w:rsid w:val="009E4D58"/>
    <w:rsid w:val="009E56DB"/>
    <w:rsid w:val="009E59E0"/>
    <w:rsid w:val="009E61B2"/>
    <w:rsid w:val="009E666A"/>
    <w:rsid w:val="009E6BCF"/>
    <w:rsid w:val="009E7554"/>
    <w:rsid w:val="009E778E"/>
    <w:rsid w:val="009E7FC6"/>
    <w:rsid w:val="009F03C9"/>
    <w:rsid w:val="009F2B32"/>
    <w:rsid w:val="009F3A3C"/>
    <w:rsid w:val="009F4416"/>
    <w:rsid w:val="009F4C6A"/>
    <w:rsid w:val="00A01940"/>
    <w:rsid w:val="00A02010"/>
    <w:rsid w:val="00A029ED"/>
    <w:rsid w:val="00A02BA2"/>
    <w:rsid w:val="00A046FA"/>
    <w:rsid w:val="00A047A9"/>
    <w:rsid w:val="00A06AA9"/>
    <w:rsid w:val="00A071C3"/>
    <w:rsid w:val="00A072B8"/>
    <w:rsid w:val="00A07881"/>
    <w:rsid w:val="00A10CD3"/>
    <w:rsid w:val="00A1132D"/>
    <w:rsid w:val="00A116A1"/>
    <w:rsid w:val="00A12829"/>
    <w:rsid w:val="00A1380C"/>
    <w:rsid w:val="00A14AEE"/>
    <w:rsid w:val="00A16160"/>
    <w:rsid w:val="00A169AB"/>
    <w:rsid w:val="00A17DC6"/>
    <w:rsid w:val="00A24E02"/>
    <w:rsid w:val="00A25095"/>
    <w:rsid w:val="00A268D6"/>
    <w:rsid w:val="00A271E0"/>
    <w:rsid w:val="00A315E4"/>
    <w:rsid w:val="00A32A2A"/>
    <w:rsid w:val="00A33197"/>
    <w:rsid w:val="00A33AB7"/>
    <w:rsid w:val="00A35380"/>
    <w:rsid w:val="00A353D9"/>
    <w:rsid w:val="00A356CC"/>
    <w:rsid w:val="00A36128"/>
    <w:rsid w:val="00A370CE"/>
    <w:rsid w:val="00A3729B"/>
    <w:rsid w:val="00A40F3E"/>
    <w:rsid w:val="00A413A0"/>
    <w:rsid w:val="00A41D09"/>
    <w:rsid w:val="00A41E2F"/>
    <w:rsid w:val="00A42F4A"/>
    <w:rsid w:val="00A43C62"/>
    <w:rsid w:val="00A44469"/>
    <w:rsid w:val="00A45A51"/>
    <w:rsid w:val="00A47170"/>
    <w:rsid w:val="00A472D9"/>
    <w:rsid w:val="00A504C9"/>
    <w:rsid w:val="00A50CAA"/>
    <w:rsid w:val="00A51757"/>
    <w:rsid w:val="00A521BF"/>
    <w:rsid w:val="00A54164"/>
    <w:rsid w:val="00A554CE"/>
    <w:rsid w:val="00A56C07"/>
    <w:rsid w:val="00A6327D"/>
    <w:rsid w:val="00A64712"/>
    <w:rsid w:val="00A65A1A"/>
    <w:rsid w:val="00A67305"/>
    <w:rsid w:val="00A67A4C"/>
    <w:rsid w:val="00A729BA"/>
    <w:rsid w:val="00A76142"/>
    <w:rsid w:val="00A76A3D"/>
    <w:rsid w:val="00A77BD1"/>
    <w:rsid w:val="00A808D6"/>
    <w:rsid w:val="00A80AC0"/>
    <w:rsid w:val="00A81633"/>
    <w:rsid w:val="00A82E77"/>
    <w:rsid w:val="00A84DA9"/>
    <w:rsid w:val="00A85CB9"/>
    <w:rsid w:val="00A85E2B"/>
    <w:rsid w:val="00A8658D"/>
    <w:rsid w:val="00A87827"/>
    <w:rsid w:val="00A90467"/>
    <w:rsid w:val="00A91D5B"/>
    <w:rsid w:val="00A91EB4"/>
    <w:rsid w:val="00A93BF7"/>
    <w:rsid w:val="00A968C9"/>
    <w:rsid w:val="00AA5392"/>
    <w:rsid w:val="00AA6690"/>
    <w:rsid w:val="00AA754D"/>
    <w:rsid w:val="00AB27F9"/>
    <w:rsid w:val="00AB2B64"/>
    <w:rsid w:val="00AB3DC4"/>
    <w:rsid w:val="00AB45FE"/>
    <w:rsid w:val="00AC0DA3"/>
    <w:rsid w:val="00AC25ED"/>
    <w:rsid w:val="00AC2EC1"/>
    <w:rsid w:val="00AC51C0"/>
    <w:rsid w:val="00AC57C9"/>
    <w:rsid w:val="00AC5B98"/>
    <w:rsid w:val="00AC5C13"/>
    <w:rsid w:val="00AC6BFE"/>
    <w:rsid w:val="00AC7FA7"/>
    <w:rsid w:val="00AD0C1B"/>
    <w:rsid w:val="00AD1690"/>
    <w:rsid w:val="00AD18E3"/>
    <w:rsid w:val="00AD3568"/>
    <w:rsid w:val="00AD3CF3"/>
    <w:rsid w:val="00AD6843"/>
    <w:rsid w:val="00AE024D"/>
    <w:rsid w:val="00AE0AC9"/>
    <w:rsid w:val="00AE17BF"/>
    <w:rsid w:val="00AE39E7"/>
    <w:rsid w:val="00AE52D7"/>
    <w:rsid w:val="00AF0447"/>
    <w:rsid w:val="00AF0955"/>
    <w:rsid w:val="00AF1F54"/>
    <w:rsid w:val="00AF297F"/>
    <w:rsid w:val="00AF3046"/>
    <w:rsid w:val="00AF34B7"/>
    <w:rsid w:val="00AF3828"/>
    <w:rsid w:val="00AF4D77"/>
    <w:rsid w:val="00AF4EAA"/>
    <w:rsid w:val="00AF5D34"/>
    <w:rsid w:val="00AF5F9B"/>
    <w:rsid w:val="00AF7152"/>
    <w:rsid w:val="00B008A0"/>
    <w:rsid w:val="00B012DF"/>
    <w:rsid w:val="00B0150F"/>
    <w:rsid w:val="00B0192E"/>
    <w:rsid w:val="00B01BEC"/>
    <w:rsid w:val="00B0488D"/>
    <w:rsid w:val="00B056FE"/>
    <w:rsid w:val="00B05A43"/>
    <w:rsid w:val="00B06B87"/>
    <w:rsid w:val="00B11B4E"/>
    <w:rsid w:val="00B11C0E"/>
    <w:rsid w:val="00B1426C"/>
    <w:rsid w:val="00B15D4E"/>
    <w:rsid w:val="00B16E87"/>
    <w:rsid w:val="00B20647"/>
    <w:rsid w:val="00B20846"/>
    <w:rsid w:val="00B22CCE"/>
    <w:rsid w:val="00B25093"/>
    <w:rsid w:val="00B25249"/>
    <w:rsid w:val="00B265FB"/>
    <w:rsid w:val="00B26B80"/>
    <w:rsid w:val="00B27E99"/>
    <w:rsid w:val="00B3028F"/>
    <w:rsid w:val="00B30591"/>
    <w:rsid w:val="00B30C70"/>
    <w:rsid w:val="00B31A82"/>
    <w:rsid w:val="00B336D3"/>
    <w:rsid w:val="00B34056"/>
    <w:rsid w:val="00B36948"/>
    <w:rsid w:val="00B374C8"/>
    <w:rsid w:val="00B37FE5"/>
    <w:rsid w:val="00B40770"/>
    <w:rsid w:val="00B41679"/>
    <w:rsid w:val="00B417FC"/>
    <w:rsid w:val="00B4197E"/>
    <w:rsid w:val="00B41D6B"/>
    <w:rsid w:val="00B4204B"/>
    <w:rsid w:val="00B43036"/>
    <w:rsid w:val="00B4332B"/>
    <w:rsid w:val="00B44E2B"/>
    <w:rsid w:val="00B452C3"/>
    <w:rsid w:val="00B4547B"/>
    <w:rsid w:val="00B458CC"/>
    <w:rsid w:val="00B471C6"/>
    <w:rsid w:val="00B47254"/>
    <w:rsid w:val="00B5122D"/>
    <w:rsid w:val="00B52046"/>
    <w:rsid w:val="00B52988"/>
    <w:rsid w:val="00B52B7D"/>
    <w:rsid w:val="00B538CE"/>
    <w:rsid w:val="00B53E14"/>
    <w:rsid w:val="00B544FD"/>
    <w:rsid w:val="00B54586"/>
    <w:rsid w:val="00B56BE3"/>
    <w:rsid w:val="00B61663"/>
    <w:rsid w:val="00B6230D"/>
    <w:rsid w:val="00B625FE"/>
    <w:rsid w:val="00B63310"/>
    <w:rsid w:val="00B639AB"/>
    <w:rsid w:val="00B63AC9"/>
    <w:rsid w:val="00B644D2"/>
    <w:rsid w:val="00B66987"/>
    <w:rsid w:val="00B678D6"/>
    <w:rsid w:val="00B70523"/>
    <w:rsid w:val="00B70E78"/>
    <w:rsid w:val="00B712F3"/>
    <w:rsid w:val="00B744E4"/>
    <w:rsid w:val="00B74F45"/>
    <w:rsid w:val="00B75704"/>
    <w:rsid w:val="00B76055"/>
    <w:rsid w:val="00B7610F"/>
    <w:rsid w:val="00B76229"/>
    <w:rsid w:val="00B766E4"/>
    <w:rsid w:val="00B7707E"/>
    <w:rsid w:val="00B7743C"/>
    <w:rsid w:val="00B80C0D"/>
    <w:rsid w:val="00B80D74"/>
    <w:rsid w:val="00B81A7E"/>
    <w:rsid w:val="00B81D5E"/>
    <w:rsid w:val="00B82044"/>
    <w:rsid w:val="00B82724"/>
    <w:rsid w:val="00B8323D"/>
    <w:rsid w:val="00B83269"/>
    <w:rsid w:val="00B836E4"/>
    <w:rsid w:val="00B84D0B"/>
    <w:rsid w:val="00B86095"/>
    <w:rsid w:val="00B87FEA"/>
    <w:rsid w:val="00B902BF"/>
    <w:rsid w:val="00B92B71"/>
    <w:rsid w:val="00B935C4"/>
    <w:rsid w:val="00B942AF"/>
    <w:rsid w:val="00B9449D"/>
    <w:rsid w:val="00B94CC2"/>
    <w:rsid w:val="00B955A4"/>
    <w:rsid w:val="00B957C0"/>
    <w:rsid w:val="00B96BD9"/>
    <w:rsid w:val="00BA16F5"/>
    <w:rsid w:val="00BA3A39"/>
    <w:rsid w:val="00BA66C7"/>
    <w:rsid w:val="00BA69D0"/>
    <w:rsid w:val="00BA6BDB"/>
    <w:rsid w:val="00BA6DC4"/>
    <w:rsid w:val="00BA6DF0"/>
    <w:rsid w:val="00BA7CA8"/>
    <w:rsid w:val="00BA7F29"/>
    <w:rsid w:val="00BB13A7"/>
    <w:rsid w:val="00BB181C"/>
    <w:rsid w:val="00BB2216"/>
    <w:rsid w:val="00BB234E"/>
    <w:rsid w:val="00BB4BB5"/>
    <w:rsid w:val="00BB4CE4"/>
    <w:rsid w:val="00BB4D88"/>
    <w:rsid w:val="00BB5D72"/>
    <w:rsid w:val="00BB7FCD"/>
    <w:rsid w:val="00BC10FC"/>
    <w:rsid w:val="00BC1460"/>
    <w:rsid w:val="00BC1B40"/>
    <w:rsid w:val="00BC1D3E"/>
    <w:rsid w:val="00BC223B"/>
    <w:rsid w:val="00BC321E"/>
    <w:rsid w:val="00BC5E8F"/>
    <w:rsid w:val="00BC6990"/>
    <w:rsid w:val="00BC6B03"/>
    <w:rsid w:val="00BC72AF"/>
    <w:rsid w:val="00BC7495"/>
    <w:rsid w:val="00BD026B"/>
    <w:rsid w:val="00BD3A20"/>
    <w:rsid w:val="00BD5C79"/>
    <w:rsid w:val="00BE183E"/>
    <w:rsid w:val="00BE1D66"/>
    <w:rsid w:val="00BE23F3"/>
    <w:rsid w:val="00BE4176"/>
    <w:rsid w:val="00BE6179"/>
    <w:rsid w:val="00BE6C74"/>
    <w:rsid w:val="00BE72D8"/>
    <w:rsid w:val="00BE7BA1"/>
    <w:rsid w:val="00BE7BCF"/>
    <w:rsid w:val="00BF12D6"/>
    <w:rsid w:val="00BF194D"/>
    <w:rsid w:val="00BF2EF7"/>
    <w:rsid w:val="00BF6488"/>
    <w:rsid w:val="00BF64CE"/>
    <w:rsid w:val="00C0118F"/>
    <w:rsid w:val="00C059E5"/>
    <w:rsid w:val="00C05DB1"/>
    <w:rsid w:val="00C06C85"/>
    <w:rsid w:val="00C06CD6"/>
    <w:rsid w:val="00C07CDB"/>
    <w:rsid w:val="00C10359"/>
    <w:rsid w:val="00C13462"/>
    <w:rsid w:val="00C15C13"/>
    <w:rsid w:val="00C16B54"/>
    <w:rsid w:val="00C16F50"/>
    <w:rsid w:val="00C2005A"/>
    <w:rsid w:val="00C20B03"/>
    <w:rsid w:val="00C2131D"/>
    <w:rsid w:val="00C220EC"/>
    <w:rsid w:val="00C226F4"/>
    <w:rsid w:val="00C23370"/>
    <w:rsid w:val="00C2439C"/>
    <w:rsid w:val="00C25969"/>
    <w:rsid w:val="00C2654F"/>
    <w:rsid w:val="00C3050B"/>
    <w:rsid w:val="00C309FE"/>
    <w:rsid w:val="00C31919"/>
    <w:rsid w:val="00C3254D"/>
    <w:rsid w:val="00C327DC"/>
    <w:rsid w:val="00C32D46"/>
    <w:rsid w:val="00C35516"/>
    <w:rsid w:val="00C37639"/>
    <w:rsid w:val="00C40A7E"/>
    <w:rsid w:val="00C41ADC"/>
    <w:rsid w:val="00C431FB"/>
    <w:rsid w:val="00C439BE"/>
    <w:rsid w:val="00C44DA9"/>
    <w:rsid w:val="00C44FB8"/>
    <w:rsid w:val="00C46849"/>
    <w:rsid w:val="00C50E81"/>
    <w:rsid w:val="00C52932"/>
    <w:rsid w:val="00C53CE0"/>
    <w:rsid w:val="00C54115"/>
    <w:rsid w:val="00C5424A"/>
    <w:rsid w:val="00C548F9"/>
    <w:rsid w:val="00C54C2E"/>
    <w:rsid w:val="00C55EB5"/>
    <w:rsid w:val="00C56C87"/>
    <w:rsid w:val="00C6153B"/>
    <w:rsid w:val="00C636A6"/>
    <w:rsid w:val="00C64061"/>
    <w:rsid w:val="00C663B3"/>
    <w:rsid w:val="00C663D3"/>
    <w:rsid w:val="00C67276"/>
    <w:rsid w:val="00C6791A"/>
    <w:rsid w:val="00C716BA"/>
    <w:rsid w:val="00C717B9"/>
    <w:rsid w:val="00C71D83"/>
    <w:rsid w:val="00C726BD"/>
    <w:rsid w:val="00C72756"/>
    <w:rsid w:val="00C736E5"/>
    <w:rsid w:val="00C73F5F"/>
    <w:rsid w:val="00C749C4"/>
    <w:rsid w:val="00C80B0D"/>
    <w:rsid w:val="00C838BF"/>
    <w:rsid w:val="00C83AB9"/>
    <w:rsid w:val="00C850F3"/>
    <w:rsid w:val="00C86E0A"/>
    <w:rsid w:val="00C90787"/>
    <w:rsid w:val="00C90F69"/>
    <w:rsid w:val="00C92500"/>
    <w:rsid w:val="00C92685"/>
    <w:rsid w:val="00C94264"/>
    <w:rsid w:val="00C9427D"/>
    <w:rsid w:val="00C94501"/>
    <w:rsid w:val="00C94DCC"/>
    <w:rsid w:val="00C95EDF"/>
    <w:rsid w:val="00C96CF0"/>
    <w:rsid w:val="00C972AE"/>
    <w:rsid w:val="00C9735E"/>
    <w:rsid w:val="00C973E0"/>
    <w:rsid w:val="00CA230F"/>
    <w:rsid w:val="00CA2E8F"/>
    <w:rsid w:val="00CA4A2F"/>
    <w:rsid w:val="00CB042E"/>
    <w:rsid w:val="00CB0A25"/>
    <w:rsid w:val="00CB0CE8"/>
    <w:rsid w:val="00CB1AD3"/>
    <w:rsid w:val="00CB21EC"/>
    <w:rsid w:val="00CB393D"/>
    <w:rsid w:val="00CB3C46"/>
    <w:rsid w:val="00CB5377"/>
    <w:rsid w:val="00CB5C3F"/>
    <w:rsid w:val="00CB5EC7"/>
    <w:rsid w:val="00CB65B3"/>
    <w:rsid w:val="00CC04CD"/>
    <w:rsid w:val="00CC1DC7"/>
    <w:rsid w:val="00CC1E50"/>
    <w:rsid w:val="00CC2AA1"/>
    <w:rsid w:val="00CC3878"/>
    <w:rsid w:val="00CC62AF"/>
    <w:rsid w:val="00CC6F6B"/>
    <w:rsid w:val="00CD08BA"/>
    <w:rsid w:val="00CD0DB4"/>
    <w:rsid w:val="00CD22F7"/>
    <w:rsid w:val="00CD4492"/>
    <w:rsid w:val="00CD4958"/>
    <w:rsid w:val="00CD54B3"/>
    <w:rsid w:val="00CD5541"/>
    <w:rsid w:val="00CD5AE8"/>
    <w:rsid w:val="00CE2868"/>
    <w:rsid w:val="00CE3DF6"/>
    <w:rsid w:val="00CE4217"/>
    <w:rsid w:val="00CE463B"/>
    <w:rsid w:val="00CE4BC3"/>
    <w:rsid w:val="00CE5323"/>
    <w:rsid w:val="00CE6175"/>
    <w:rsid w:val="00CE6A77"/>
    <w:rsid w:val="00CE7E90"/>
    <w:rsid w:val="00CF1B4A"/>
    <w:rsid w:val="00CF1DEC"/>
    <w:rsid w:val="00CF2781"/>
    <w:rsid w:val="00CF3EEB"/>
    <w:rsid w:val="00CF478E"/>
    <w:rsid w:val="00CF5B9A"/>
    <w:rsid w:val="00CF671E"/>
    <w:rsid w:val="00CF74C5"/>
    <w:rsid w:val="00CF7888"/>
    <w:rsid w:val="00CF78E2"/>
    <w:rsid w:val="00CF7DFA"/>
    <w:rsid w:val="00D017F3"/>
    <w:rsid w:val="00D01B2D"/>
    <w:rsid w:val="00D027B6"/>
    <w:rsid w:val="00D03B73"/>
    <w:rsid w:val="00D052B0"/>
    <w:rsid w:val="00D05597"/>
    <w:rsid w:val="00D05989"/>
    <w:rsid w:val="00D11399"/>
    <w:rsid w:val="00D11719"/>
    <w:rsid w:val="00D12224"/>
    <w:rsid w:val="00D12D4B"/>
    <w:rsid w:val="00D1454B"/>
    <w:rsid w:val="00D147DE"/>
    <w:rsid w:val="00D14946"/>
    <w:rsid w:val="00D151AE"/>
    <w:rsid w:val="00D16357"/>
    <w:rsid w:val="00D16991"/>
    <w:rsid w:val="00D20C96"/>
    <w:rsid w:val="00D21D8D"/>
    <w:rsid w:val="00D2236F"/>
    <w:rsid w:val="00D2483A"/>
    <w:rsid w:val="00D25627"/>
    <w:rsid w:val="00D27AA8"/>
    <w:rsid w:val="00D30419"/>
    <w:rsid w:val="00D3128F"/>
    <w:rsid w:val="00D312EB"/>
    <w:rsid w:val="00D33CFD"/>
    <w:rsid w:val="00D352ED"/>
    <w:rsid w:val="00D36F9F"/>
    <w:rsid w:val="00D3730A"/>
    <w:rsid w:val="00D3741C"/>
    <w:rsid w:val="00D37939"/>
    <w:rsid w:val="00D37C88"/>
    <w:rsid w:val="00D40AA3"/>
    <w:rsid w:val="00D40CD2"/>
    <w:rsid w:val="00D41F5F"/>
    <w:rsid w:val="00D4260F"/>
    <w:rsid w:val="00D42768"/>
    <w:rsid w:val="00D42A0F"/>
    <w:rsid w:val="00D44972"/>
    <w:rsid w:val="00D449C3"/>
    <w:rsid w:val="00D450BE"/>
    <w:rsid w:val="00D452DD"/>
    <w:rsid w:val="00D4583F"/>
    <w:rsid w:val="00D5267E"/>
    <w:rsid w:val="00D541DB"/>
    <w:rsid w:val="00D54B5E"/>
    <w:rsid w:val="00D55507"/>
    <w:rsid w:val="00D559C4"/>
    <w:rsid w:val="00D56118"/>
    <w:rsid w:val="00D600B4"/>
    <w:rsid w:val="00D6086D"/>
    <w:rsid w:val="00D61239"/>
    <w:rsid w:val="00D62B8A"/>
    <w:rsid w:val="00D62E55"/>
    <w:rsid w:val="00D64D2B"/>
    <w:rsid w:val="00D6502C"/>
    <w:rsid w:val="00D67E7D"/>
    <w:rsid w:val="00D70D32"/>
    <w:rsid w:val="00D723EA"/>
    <w:rsid w:val="00D72997"/>
    <w:rsid w:val="00D72B66"/>
    <w:rsid w:val="00D7376D"/>
    <w:rsid w:val="00D73A02"/>
    <w:rsid w:val="00D73DC9"/>
    <w:rsid w:val="00D74351"/>
    <w:rsid w:val="00D7690A"/>
    <w:rsid w:val="00D76A76"/>
    <w:rsid w:val="00D81319"/>
    <w:rsid w:val="00D8160C"/>
    <w:rsid w:val="00D81F33"/>
    <w:rsid w:val="00D8496B"/>
    <w:rsid w:val="00D86256"/>
    <w:rsid w:val="00D8646F"/>
    <w:rsid w:val="00D8705F"/>
    <w:rsid w:val="00D87B74"/>
    <w:rsid w:val="00D900BC"/>
    <w:rsid w:val="00D9220B"/>
    <w:rsid w:val="00D93B75"/>
    <w:rsid w:val="00D94047"/>
    <w:rsid w:val="00D9604B"/>
    <w:rsid w:val="00DA0BED"/>
    <w:rsid w:val="00DA27C4"/>
    <w:rsid w:val="00DA2C02"/>
    <w:rsid w:val="00DA3515"/>
    <w:rsid w:val="00DA357B"/>
    <w:rsid w:val="00DA6960"/>
    <w:rsid w:val="00DA6F44"/>
    <w:rsid w:val="00DA7C9A"/>
    <w:rsid w:val="00DB1055"/>
    <w:rsid w:val="00DB4AA5"/>
    <w:rsid w:val="00DB4F08"/>
    <w:rsid w:val="00DB5E77"/>
    <w:rsid w:val="00DB603E"/>
    <w:rsid w:val="00DB664D"/>
    <w:rsid w:val="00DB6A42"/>
    <w:rsid w:val="00DB7C2C"/>
    <w:rsid w:val="00DC0AFC"/>
    <w:rsid w:val="00DC2817"/>
    <w:rsid w:val="00DC2B34"/>
    <w:rsid w:val="00DC40B6"/>
    <w:rsid w:val="00DC444A"/>
    <w:rsid w:val="00DC631B"/>
    <w:rsid w:val="00DC67B0"/>
    <w:rsid w:val="00DC76DD"/>
    <w:rsid w:val="00DD14B6"/>
    <w:rsid w:val="00DD1651"/>
    <w:rsid w:val="00DD2BC2"/>
    <w:rsid w:val="00DD3532"/>
    <w:rsid w:val="00DD46CE"/>
    <w:rsid w:val="00DD4837"/>
    <w:rsid w:val="00DD4EB4"/>
    <w:rsid w:val="00DD4FC7"/>
    <w:rsid w:val="00DD5A7F"/>
    <w:rsid w:val="00DE0AA2"/>
    <w:rsid w:val="00DE10DA"/>
    <w:rsid w:val="00DE1D4F"/>
    <w:rsid w:val="00DE26E3"/>
    <w:rsid w:val="00DE2781"/>
    <w:rsid w:val="00DE35AC"/>
    <w:rsid w:val="00DF1923"/>
    <w:rsid w:val="00DF1FB4"/>
    <w:rsid w:val="00DF29AE"/>
    <w:rsid w:val="00DF5661"/>
    <w:rsid w:val="00DF633D"/>
    <w:rsid w:val="00DF6EA7"/>
    <w:rsid w:val="00DF7B31"/>
    <w:rsid w:val="00DF7DA3"/>
    <w:rsid w:val="00E045CD"/>
    <w:rsid w:val="00E04D63"/>
    <w:rsid w:val="00E052D2"/>
    <w:rsid w:val="00E0612D"/>
    <w:rsid w:val="00E0698C"/>
    <w:rsid w:val="00E06F35"/>
    <w:rsid w:val="00E076D3"/>
    <w:rsid w:val="00E07AEB"/>
    <w:rsid w:val="00E07E9F"/>
    <w:rsid w:val="00E11256"/>
    <w:rsid w:val="00E11575"/>
    <w:rsid w:val="00E13B07"/>
    <w:rsid w:val="00E14490"/>
    <w:rsid w:val="00E157A8"/>
    <w:rsid w:val="00E15FA7"/>
    <w:rsid w:val="00E16DB7"/>
    <w:rsid w:val="00E1728B"/>
    <w:rsid w:val="00E17BF2"/>
    <w:rsid w:val="00E17FD0"/>
    <w:rsid w:val="00E20A19"/>
    <w:rsid w:val="00E20A2D"/>
    <w:rsid w:val="00E20DAA"/>
    <w:rsid w:val="00E20F37"/>
    <w:rsid w:val="00E21A65"/>
    <w:rsid w:val="00E24B08"/>
    <w:rsid w:val="00E252A3"/>
    <w:rsid w:val="00E25870"/>
    <w:rsid w:val="00E27B68"/>
    <w:rsid w:val="00E312DD"/>
    <w:rsid w:val="00E31B1B"/>
    <w:rsid w:val="00E32E8C"/>
    <w:rsid w:val="00E33AD4"/>
    <w:rsid w:val="00E34C25"/>
    <w:rsid w:val="00E34FD3"/>
    <w:rsid w:val="00E352C2"/>
    <w:rsid w:val="00E3650A"/>
    <w:rsid w:val="00E37A59"/>
    <w:rsid w:val="00E37B94"/>
    <w:rsid w:val="00E4378F"/>
    <w:rsid w:val="00E43B30"/>
    <w:rsid w:val="00E43C9E"/>
    <w:rsid w:val="00E4405A"/>
    <w:rsid w:val="00E44231"/>
    <w:rsid w:val="00E44B26"/>
    <w:rsid w:val="00E4689D"/>
    <w:rsid w:val="00E471F4"/>
    <w:rsid w:val="00E47DC5"/>
    <w:rsid w:val="00E5019E"/>
    <w:rsid w:val="00E51034"/>
    <w:rsid w:val="00E518E1"/>
    <w:rsid w:val="00E5289C"/>
    <w:rsid w:val="00E552D4"/>
    <w:rsid w:val="00E5615A"/>
    <w:rsid w:val="00E60B71"/>
    <w:rsid w:val="00E62424"/>
    <w:rsid w:val="00E6398E"/>
    <w:rsid w:val="00E63D44"/>
    <w:rsid w:val="00E63E35"/>
    <w:rsid w:val="00E65980"/>
    <w:rsid w:val="00E668B8"/>
    <w:rsid w:val="00E70339"/>
    <w:rsid w:val="00E731EE"/>
    <w:rsid w:val="00E736E2"/>
    <w:rsid w:val="00E73729"/>
    <w:rsid w:val="00E74D77"/>
    <w:rsid w:val="00E77132"/>
    <w:rsid w:val="00E807DD"/>
    <w:rsid w:val="00E8103C"/>
    <w:rsid w:val="00E82855"/>
    <w:rsid w:val="00E84020"/>
    <w:rsid w:val="00E856C8"/>
    <w:rsid w:val="00E863E6"/>
    <w:rsid w:val="00E879D9"/>
    <w:rsid w:val="00E9056B"/>
    <w:rsid w:val="00E92023"/>
    <w:rsid w:val="00E92CC1"/>
    <w:rsid w:val="00E9529D"/>
    <w:rsid w:val="00E95595"/>
    <w:rsid w:val="00E95EC8"/>
    <w:rsid w:val="00E978D3"/>
    <w:rsid w:val="00E97900"/>
    <w:rsid w:val="00E97DE2"/>
    <w:rsid w:val="00E97EB7"/>
    <w:rsid w:val="00EA1E4A"/>
    <w:rsid w:val="00EA1ED6"/>
    <w:rsid w:val="00EA2653"/>
    <w:rsid w:val="00EA2E94"/>
    <w:rsid w:val="00EA3C4B"/>
    <w:rsid w:val="00EA40BD"/>
    <w:rsid w:val="00EA6451"/>
    <w:rsid w:val="00EA64BE"/>
    <w:rsid w:val="00EA6846"/>
    <w:rsid w:val="00EB02B5"/>
    <w:rsid w:val="00EB163B"/>
    <w:rsid w:val="00EB2C6B"/>
    <w:rsid w:val="00EB3144"/>
    <w:rsid w:val="00EB32E5"/>
    <w:rsid w:val="00EB3FCD"/>
    <w:rsid w:val="00EB4213"/>
    <w:rsid w:val="00EB4D62"/>
    <w:rsid w:val="00EB603B"/>
    <w:rsid w:val="00EB7011"/>
    <w:rsid w:val="00EB7676"/>
    <w:rsid w:val="00EB77DE"/>
    <w:rsid w:val="00EC17FD"/>
    <w:rsid w:val="00EC31CA"/>
    <w:rsid w:val="00EC4D79"/>
    <w:rsid w:val="00ED0188"/>
    <w:rsid w:val="00ED03DF"/>
    <w:rsid w:val="00ED0594"/>
    <w:rsid w:val="00ED062A"/>
    <w:rsid w:val="00ED0E0A"/>
    <w:rsid w:val="00ED11BD"/>
    <w:rsid w:val="00ED19FA"/>
    <w:rsid w:val="00ED1A3B"/>
    <w:rsid w:val="00ED1EC0"/>
    <w:rsid w:val="00ED20F7"/>
    <w:rsid w:val="00ED2238"/>
    <w:rsid w:val="00ED2897"/>
    <w:rsid w:val="00ED7A58"/>
    <w:rsid w:val="00EE07F3"/>
    <w:rsid w:val="00EE14DE"/>
    <w:rsid w:val="00EE2221"/>
    <w:rsid w:val="00EE2391"/>
    <w:rsid w:val="00EE2C91"/>
    <w:rsid w:val="00EE31A6"/>
    <w:rsid w:val="00EE325A"/>
    <w:rsid w:val="00EE3A83"/>
    <w:rsid w:val="00EE59E9"/>
    <w:rsid w:val="00EE6991"/>
    <w:rsid w:val="00EE6F05"/>
    <w:rsid w:val="00EE733D"/>
    <w:rsid w:val="00EF0E3D"/>
    <w:rsid w:val="00EF3ACB"/>
    <w:rsid w:val="00EF404E"/>
    <w:rsid w:val="00EF631D"/>
    <w:rsid w:val="00EF67A2"/>
    <w:rsid w:val="00EF78CD"/>
    <w:rsid w:val="00EF7B3A"/>
    <w:rsid w:val="00F0394B"/>
    <w:rsid w:val="00F03C59"/>
    <w:rsid w:val="00F05CFB"/>
    <w:rsid w:val="00F05F2E"/>
    <w:rsid w:val="00F0694D"/>
    <w:rsid w:val="00F07182"/>
    <w:rsid w:val="00F077E8"/>
    <w:rsid w:val="00F12261"/>
    <w:rsid w:val="00F13291"/>
    <w:rsid w:val="00F1339B"/>
    <w:rsid w:val="00F13E94"/>
    <w:rsid w:val="00F1418E"/>
    <w:rsid w:val="00F17F0A"/>
    <w:rsid w:val="00F221C2"/>
    <w:rsid w:val="00F23AED"/>
    <w:rsid w:val="00F24FE3"/>
    <w:rsid w:val="00F2516F"/>
    <w:rsid w:val="00F253ED"/>
    <w:rsid w:val="00F2615A"/>
    <w:rsid w:val="00F32428"/>
    <w:rsid w:val="00F32CDC"/>
    <w:rsid w:val="00F333B5"/>
    <w:rsid w:val="00F33C27"/>
    <w:rsid w:val="00F340A5"/>
    <w:rsid w:val="00F341C7"/>
    <w:rsid w:val="00F3544C"/>
    <w:rsid w:val="00F354CE"/>
    <w:rsid w:val="00F40D25"/>
    <w:rsid w:val="00F416B0"/>
    <w:rsid w:val="00F4561C"/>
    <w:rsid w:val="00F47597"/>
    <w:rsid w:val="00F51DBF"/>
    <w:rsid w:val="00F51F37"/>
    <w:rsid w:val="00F52665"/>
    <w:rsid w:val="00F52A4F"/>
    <w:rsid w:val="00F536DF"/>
    <w:rsid w:val="00F53A48"/>
    <w:rsid w:val="00F53E6A"/>
    <w:rsid w:val="00F56501"/>
    <w:rsid w:val="00F6039B"/>
    <w:rsid w:val="00F624E8"/>
    <w:rsid w:val="00F62FAF"/>
    <w:rsid w:val="00F632A7"/>
    <w:rsid w:val="00F633DB"/>
    <w:rsid w:val="00F63BF1"/>
    <w:rsid w:val="00F64379"/>
    <w:rsid w:val="00F64A71"/>
    <w:rsid w:val="00F65324"/>
    <w:rsid w:val="00F6595E"/>
    <w:rsid w:val="00F665A7"/>
    <w:rsid w:val="00F6773F"/>
    <w:rsid w:val="00F6787D"/>
    <w:rsid w:val="00F70F98"/>
    <w:rsid w:val="00F71BB1"/>
    <w:rsid w:val="00F71E84"/>
    <w:rsid w:val="00F72D0E"/>
    <w:rsid w:val="00F75330"/>
    <w:rsid w:val="00F75878"/>
    <w:rsid w:val="00F76001"/>
    <w:rsid w:val="00F76183"/>
    <w:rsid w:val="00F768AB"/>
    <w:rsid w:val="00F771D7"/>
    <w:rsid w:val="00F81B16"/>
    <w:rsid w:val="00F826E6"/>
    <w:rsid w:val="00F853F1"/>
    <w:rsid w:val="00F86E74"/>
    <w:rsid w:val="00F87A3B"/>
    <w:rsid w:val="00F90A71"/>
    <w:rsid w:val="00F92693"/>
    <w:rsid w:val="00F92798"/>
    <w:rsid w:val="00F952AA"/>
    <w:rsid w:val="00F95A2C"/>
    <w:rsid w:val="00F95BD7"/>
    <w:rsid w:val="00F96AA4"/>
    <w:rsid w:val="00F96EC5"/>
    <w:rsid w:val="00F97FA5"/>
    <w:rsid w:val="00FA0356"/>
    <w:rsid w:val="00FA05FF"/>
    <w:rsid w:val="00FA073B"/>
    <w:rsid w:val="00FA09AA"/>
    <w:rsid w:val="00FA3DA0"/>
    <w:rsid w:val="00FA4305"/>
    <w:rsid w:val="00FA4DE4"/>
    <w:rsid w:val="00FA55B8"/>
    <w:rsid w:val="00FA5835"/>
    <w:rsid w:val="00FA62D2"/>
    <w:rsid w:val="00FA741B"/>
    <w:rsid w:val="00FB2A6B"/>
    <w:rsid w:val="00FB3686"/>
    <w:rsid w:val="00FB37A7"/>
    <w:rsid w:val="00FC082F"/>
    <w:rsid w:val="00FC0B4D"/>
    <w:rsid w:val="00FC0F16"/>
    <w:rsid w:val="00FC10E0"/>
    <w:rsid w:val="00FC20B3"/>
    <w:rsid w:val="00FC2AE6"/>
    <w:rsid w:val="00FC355D"/>
    <w:rsid w:val="00FC3D09"/>
    <w:rsid w:val="00FC4CC5"/>
    <w:rsid w:val="00FC5E5B"/>
    <w:rsid w:val="00FC671C"/>
    <w:rsid w:val="00FD0FCB"/>
    <w:rsid w:val="00FD17EC"/>
    <w:rsid w:val="00FD1AD1"/>
    <w:rsid w:val="00FD2825"/>
    <w:rsid w:val="00FD28FD"/>
    <w:rsid w:val="00FD2E68"/>
    <w:rsid w:val="00FD3142"/>
    <w:rsid w:val="00FD3781"/>
    <w:rsid w:val="00FD3CEF"/>
    <w:rsid w:val="00FD4734"/>
    <w:rsid w:val="00FE038C"/>
    <w:rsid w:val="00FE0679"/>
    <w:rsid w:val="00FE09A0"/>
    <w:rsid w:val="00FE0B77"/>
    <w:rsid w:val="00FE0CC4"/>
    <w:rsid w:val="00FE1AE2"/>
    <w:rsid w:val="00FE1DC1"/>
    <w:rsid w:val="00FE1F9C"/>
    <w:rsid w:val="00FE40BE"/>
    <w:rsid w:val="00FE6023"/>
    <w:rsid w:val="00FE6FE2"/>
    <w:rsid w:val="00FE7EA9"/>
    <w:rsid w:val="00FF0309"/>
    <w:rsid w:val="00FF233D"/>
    <w:rsid w:val="00FF2426"/>
    <w:rsid w:val="00FF2685"/>
    <w:rsid w:val="00FF36AF"/>
    <w:rsid w:val="00FF36E3"/>
    <w:rsid w:val="00FF42D8"/>
    <w:rsid w:val="00FF43EC"/>
    <w:rsid w:val="00FF49D4"/>
    <w:rsid w:val="00FF4B9C"/>
    <w:rsid w:val="0163BAA5"/>
    <w:rsid w:val="01FF60F9"/>
    <w:rsid w:val="02277FA3"/>
    <w:rsid w:val="02340D49"/>
    <w:rsid w:val="027638E1"/>
    <w:rsid w:val="02934073"/>
    <w:rsid w:val="02DA9449"/>
    <w:rsid w:val="03073E28"/>
    <w:rsid w:val="03467FE3"/>
    <w:rsid w:val="04136EDD"/>
    <w:rsid w:val="05160D30"/>
    <w:rsid w:val="0549984D"/>
    <w:rsid w:val="058238D5"/>
    <w:rsid w:val="05A6A01D"/>
    <w:rsid w:val="0618BCF8"/>
    <w:rsid w:val="062CD679"/>
    <w:rsid w:val="0794E4AA"/>
    <w:rsid w:val="07E5DF39"/>
    <w:rsid w:val="08017B22"/>
    <w:rsid w:val="0858AF8C"/>
    <w:rsid w:val="08E62079"/>
    <w:rsid w:val="09E00819"/>
    <w:rsid w:val="0A0A00ED"/>
    <w:rsid w:val="0A340FE8"/>
    <w:rsid w:val="0A5547EF"/>
    <w:rsid w:val="0A7ED0AB"/>
    <w:rsid w:val="0A887C93"/>
    <w:rsid w:val="0A9F4EE1"/>
    <w:rsid w:val="0AC8409E"/>
    <w:rsid w:val="0B22D6A2"/>
    <w:rsid w:val="0C8B3015"/>
    <w:rsid w:val="0D7453F8"/>
    <w:rsid w:val="0E156923"/>
    <w:rsid w:val="0E51B90F"/>
    <w:rsid w:val="0ECD9C84"/>
    <w:rsid w:val="0ED2217E"/>
    <w:rsid w:val="0F7FCC13"/>
    <w:rsid w:val="1017615A"/>
    <w:rsid w:val="10779296"/>
    <w:rsid w:val="109BF26F"/>
    <w:rsid w:val="10A3880B"/>
    <w:rsid w:val="10C62D2A"/>
    <w:rsid w:val="11B45C03"/>
    <w:rsid w:val="11C45561"/>
    <w:rsid w:val="129645E7"/>
    <w:rsid w:val="12C8C6C5"/>
    <w:rsid w:val="13470FD4"/>
    <w:rsid w:val="13D0134C"/>
    <w:rsid w:val="13DAABFC"/>
    <w:rsid w:val="14E5498B"/>
    <w:rsid w:val="15323345"/>
    <w:rsid w:val="15482851"/>
    <w:rsid w:val="1571888C"/>
    <w:rsid w:val="15EED528"/>
    <w:rsid w:val="161DB774"/>
    <w:rsid w:val="163D84C6"/>
    <w:rsid w:val="16479F2C"/>
    <w:rsid w:val="16D18445"/>
    <w:rsid w:val="16D96CE9"/>
    <w:rsid w:val="1717B4B9"/>
    <w:rsid w:val="17DB8E51"/>
    <w:rsid w:val="17E98233"/>
    <w:rsid w:val="180ECD31"/>
    <w:rsid w:val="184D9312"/>
    <w:rsid w:val="19234C2A"/>
    <w:rsid w:val="192FAD4F"/>
    <w:rsid w:val="194D5F8D"/>
    <w:rsid w:val="19795FA1"/>
    <w:rsid w:val="19A22036"/>
    <w:rsid w:val="19AACD66"/>
    <w:rsid w:val="1C164915"/>
    <w:rsid w:val="1C910393"/>
    <w:rsid w:val="1CEB447D"/>
    <w:rsid w:val="1D493EBA"/>
    <w:rsid w:val="1D92A4A3"/>
    <w:rsid w:val="1DD2E5FF"/>
    <w:rsid w:val="1DE43260"/>
    <w:rsid w:val="1E722BBF"/>
    <w:rsid w:val="1EAF4CAB"/>
    <w:rsid w:val="1F143F68"/>
    <w:rsid w:val="1F684219"/>
    <w:rsid w:val="1FA152E8"/>
    <w:rsid w:val="1FF177C2"/>
    <w:rsid w:val="2002CDB6"/>
    <w:rsid w:val="2010A208"/>
    <w:rsid w:val="20440F79"/>
    <w:rsid w:val="206ED893"/>
    <w:rsid w:val="2080E910"/>
    <w:rsid w:val="2107F128"/>
    <w:rsid w:val="2151F459"/>
    <w:rsid w:val="216FCA00"/>
    <w:rsid w:val="217D978F"/>
    <w:rsid w:val="218455BC"/>
    <w:rsid w:val="21E59520"/>
    <w:rsid w:val="23439B66"/>
    <w:rsid w:val="23E8F553"/>
    <w:rsid w:val="245130BA"/>
    <w:rsid w:val="249CAFF7"/>
    <w:rsid w:val="24A3BBB3"/>
    <w:rsid w:val="251DBBB0"/>
    <w:rsid w:val="262FEC24"/>
    <w:rsid w:val="2737C8E3"/>
    <w:rsid w:val="27BF5AF3"/>
    <w:rsid w:val="28197581"/>
    <w:rsid w:val="284510B8"/>
    <w:rsid w:val="28476176"/>
    <w:rsid w:val="287227F0"/>
    <w:rsid w:val="289F55EB"/>
    <w:rsid w:val="28B230DE"/>
    <w:rsid w:val="28B26EB9"/>
    <w:rsid w:val="28CDD84C"/>
    <w:rsid w:val="29053AC9"/>
    <w:rsid w:val="296EA2E3"/>
    <w:rsid w:val="2991012A"/>
    <w:rsid w:val="2A006291"/>
    <w:rsid w:val="2A44E52D"/>
    <w:rsid w:val="2A522207"/>
    <w:rsid w:val="2AD8A7A3"/>
    <w:rsid w:val="2AFA2BCB"/>
    <w:rsid w:val="2B2DAFDB"/>
    <w:rsid w:val="2B3F0862"/>
    <w:rsid w:val="2BD1B28B"/>
    <w:rsid w:val="2BF917C6"/>
    <w:rsid w:val="2C02A07F"/>
    <w:rsid w:val="2C29A448"/>
    <w:rsid w:val="2C2BE013"/>
    <w:rsid w:val="2C2F7823"/>
    <w:rsid w:val="2D8F4299"/>
    <w:rsid w:val="2E036CB4"/>
    <w:rsid w:val="2E0A760F"/>
    <w:rsid w:val="2E50D1E5"/>
    <w:rsid w:val="2EA9EFB8"/>
    <w:rsid w:val="2F35F67F"/>
    <w:rsid w:val="2FF32194"/>
    <w:rsid w:val="30421F69"/>
    <w:rsid w:val="30F4B8D3"/>
    <w:rsid w:val="3127E9FA"/>
    <w:rsid w:val="3129B87E"/>
    <w:rsid w:val="32718812"/>
    <w:rsid w:val="32853CB1"/>
    <w:rsid w:val="33597915"/>
    <w:rsid w:val="335A452F"/>
    <w:rsid w:val="3393C546"/>
    <w:rsid w:val="33A64CF8"/>
    <w:rsid w:val="33F23D2E"/>
    <w:rsid w:val="3410316C"/>
    <w:rsid w:val="341A68E0"/>
    <w:rsid w:val="342F274D"/>
    <w:rsid w:val="3449A37D"/>
    <w:rsid w:val="34EB4456"/>
    <w:rsid w:val="3544079E"/>
    <w:rsid w:val="356BD918"/>
    <w:rsid w:val="35D54D76"/>
    <w:rsid w:val="35E05AD3"/>
    <w:rsid w:val="3643107B"/>
    <w:rsid w:val="36637D13"/>
    <w:rsid w:val="368399B5"/>
    <w:rsid w:val="3780C43F"/>
    <w:rsid w:val="37A75476"/>
    <w:rsid w:val="37BD00D6"/>
    <w:rsid w:val="393E27F9"/>
    <w:rsid w:val="39DABC94"/>
    <w:rsid w:val="39E26D5C"/>
    <w:rsid w:val="3A268FF9"/>
    <w:rsid w:val="3AC561E5"/>
    <w:rsid w:val="3B6B1D56"/>
    <w:rsid w:val="3B7202CC"/>
    <w:rsid w:val="3BBD75B2"/>
    <w:rsid w:val="3BC564B9"/>
    <w:rsid w:val="3BDEED11"/>
    <w:rsid w:val="3C6D69B1"/>
    <w:rsid w:val="3CEECA7A"/>
    <w:rsid w:val="3CFBEECF"/>
    <w:rsid w:val="3D2C0897"/>
    <w:rsid w:val="3D3E247A"/>
    <w:rsid w:val="3D5807C5"/>
    <w:rsid w:val="3DCA90E2"/>
    <w:rsid w:val="3DCC05E1"/>
    <w:rsid w:val="3E2A5B21"/>
    <w:rsid w:val="3E818017"/>
    <w:rsid w:val="3E9041B4"/>
    <w:rsid w:val="3EDC4327"/>
    <w:rsid w:val="3F26AE37"/>
    <w:rsid w:val="3F2B3FFE"/>
    <w:rsid w:val="3F75CAC5"/>
    <w:rsid w:val="4002503A"/>
    <w:rsid w:val="40484431"/>
    <w:rsid w:val="406E0038"/>
    <w:rsid w:val="409B378F"/>
    <w:rsid w:val="409B59D7"/>
    <w:rsid w:val="40D269D0"/>
    <w:rsid w:val="414914DD"/>
    <w:rsid w:val="414B30DB"/>
    <w:rsid w:val="41A4518B"/>
    <w:rsid w:val="41CD4577"/>
    <w:rsid w:val="41DD93C6"/>
    <w:rsid w:val="42327F02"/>
    <w:rsid w:val="424828E0"/>
    <w:rsid w:val="424CB88C"/>
    <w:rsid w:val="426DFF78"/>
    <w:rsid w:val="428BAF09"/>
    <w:rsid w:val="4294DEE6"/>
    <w:rsid w:val="42ABE884"/>
    <w:rsid w:val="43DAA572"/>
    <w:rsid w:val="44086226"/>
    <w:rsid w:val="44166AE1"/>
    <w:rsid w:val="4441947C"/>
    <w:rsid w:val="444BB280"/>
    <w:rsid w:val="444F8975"/>
    <w:rsid w:val="44591A46"/>
    <w:rsid w:val="44947323"/>
    <w:rsid w:val="45392038"/>
    <w:rsid w:val="4542787E"/>
    <w:rsid w:val="45829238"/>
    <w:rsid w:val="458A8C69"/>
    <w:rsid w:val="45A82175"/>
    <w:rsid w:val="467CE4F3"/>
    <w:rsid w:val="46C817AF"/>
    <w:rsid w:val="47024079"/>
    <w:rsid w:val="474E6BD3"/>
    <w:rsid w:val="47621220"/>
    <w:rsid w:val="476A0E1E"/>
    <w:rsid w:val="47DB1C19"/>
    <w:rsid w:val="4821A966"/>
    <w:rsid w:val="4824AA74"/>
    <w:rsid w:val="48791B78"/>
    <w:rsid w:val="4A3667D8"/>
    <w:rsid w:val="4A4A1C89"/>
    <w:rsid w:val="4A70F99D"/>
    <w:rsid w:val="4A718D94"/>
    <w:rsid w:val="4A816CDC"/>
    <w:rsid w:val="4B018970"/>
    <w:rsid w:val="4B05DADF"/>
    <w:rsid w:val="4BDE3B7C"/>
    <w:rsid w:val="4C165972"/>
    <w:rsid w:val="4C3BA239"/>
    <w:rsid w:val="4CC9D539"/>
    <w:rsid w:val="4CF08D7E"/>
    <w:rsid w:val="4CF2C926"/>
    <w:rsid w:val="4E3B9051"/>
    <w:rsid w:val="4E545D5D"/>
    <w:rsid w:val="4E8D4FF0"/>
    <w:rsid w:val="4F3EBACC"/>
    <w:rsid w:val="4F5ABA50"/>
    <w:rsid w:val="4F71D45F"/>
    <w:rsid w:val="511073B3"/>
    <w:rsid w:val="514B384D"/>
    <w:rsid w:val="51B24211"/>
    <w:rsid w:val="52169FE7"/>
    <w:rsid w:val="528219B1"/>
    <w:rsid w:val="52BFE9DC"/>
    <w:rsid w:val="52E85891"/>
    <w:rsid w:val="537AA512"/>
    <w:rsid w:val="53E91CB9"/>
    <w:rsid w:val="542E3F26"/>
    <w:rsid w:val="54A9F28C"/>
    <w:rsid w:val="54BD6942"/>
    <w:rsid w:val="54FBF7B0"/>
    <w:rsid w:val="5502E237"/>
    <w:rsid w:val="552A348D"/>
    <w:rsid w:val="552F1F5D"/>
    <w:rsid w:val="55593899"/>
    <w:rsid w:val="555E8E36"/>
    <w:rsid w:val="55DAE529"/>
    <w:rsid w:val="56225D8F"/>
    <w:rsid w:val="56234B69"/>
    <w:rsid w:val="5643F5FB"/>
    <w:rsid w:val="5658B7EA"/>
    <w:rsid w:val="57BB5383"/>
    <w:rsid w:val="57F88F84"/>
    <w:rsid w:val="581032DC"/>
    <w:rsid w:val="58165FDF"/>
    <w:rsid w:val="5834418F"/>
    <w:rsid w:val="58BD43FD"/>
    <w:rsid w:val="595094F2"/>
    <w:rsid w:val="59694CE0"/>
    <w:rsid w:val="598E82DE"/>
    <w:rsid w:val="599B50F7"/>
    <w:rsid w:val="59E23D21"/>
    <w:rsid w:val="59FC1EC1"/>
    <w:rsid w:val="5B7BCA1E"/>
    <w:rsid w:val="5BEF9177"/>
    <w:rsid w:val="5C16E30D"/>
    <w:rsid w:val="5C5575DB"/>
    <w:rsid w:val="5C87FE58"/>
    <w:rsid w:val="5D064138"/>
    <w:rsid w:val="5D8F6329"/>
    <w:rsid w:val="5DC0DDBF"/>
    <w:rsid w:val="5E6FD1A6"/>
    <w:rsid w:val="5EB170C5"/>
    <w:rsid w:val="5F13BA7F"/>
    <w:rsid w:val="5FCECDB4"/>
    <w:rsid w:val="601EA055"/>
    <w:rsid w:val="6066797F"/>
    <w:rsid w:val="61043BE4"/>
    <w:rsid w:val="615AF481"/>
    <w:rsid w:val="61817EBC"/>
    <w:rsid w:val="62176B97"/>
    <w:rsid w:val="6305A6CD"/>
    <w:rsid w:val="63D8DF89"/>
    <w:rsid w:val="64929ACF"/>
    <w:rsid w:val="64F41D6F"/>
    <w:rsid w:val="658B3D42"/>
    <w:rsid w:val="659A2206"/>
    <w:rsid w:val="664B681D"/>
    <w:rsid w:val="664FC922"/>
    <w:rsid w:val="66A4B996"/>
    <w:rsid w:val="66A9E4A0"/>
    <w:rsid w:val="66EA29C6"/>
    <w:rsid w:val="686CB9EC"/>
    <w:rsid w:val="68B74F8B"/>
    <w:rsid w:val="68BBC969"/>
    <w:rsid w:val="68D4300A"/>
    <w:rsid w:val="69D8191A"/>
    <w:rsid w:val="6AB874B4"/>
    <w:rsid w:val="6AD86B81"/>
    <w:rsid w:val="6C080F66"/>
    <w:rsid w:val="6C276622"/>
    <w:rsid w:val="6C777103"/>
    <w:rsid w:val="6C7A262B"/>
    <w:rsid w:val="6CD96A1C"/>
    <w:rsid w:val="6CECDF95"/>
    <w:rsid w:val="6CED51C2"/>
    <w:rsid w:val="6DAFC20C"/>
    <w:rsid w:val="6DE9FC49"/>
    <w:rsid w:val="6DF5EB8B"/>
    <w:rsid w:val="6EBF2BC0"/>
    <w:rsid w:val="6F3CDE5D"/>
    <w:rsid w:val="6F87D0B0"/>
    <w:rsid w:val="6FB60F7B"/>
    <w:rsid w:val="6FF44104"/>
    <w:rsid w:val="70665FC3"/>
    <w:rsid w:val="70A8025F"/>
    <w:rsid w:val="7127A351"/>
    <w:rsid w:val="7129CB24"/>
    <w:rsid w:val="71309110"/>
    <w:rsid w:val="71BB5735"/>
    <w:rsid w:val="71D0C117"/>
    <w:rsid w:val="71EE0E18"/>
    <w:rsid w:val="71FBD4BE"/>
    <w:rsid w:val="721EA6A0"/>
    <w:rsid w:val="7272446D"/>
    <w:rsid w:val="735BD7E2"/>
    <w:rsid w:val="73BB45EB"/>
    <w:rsid w:val="73E8C263"/>
    <w:rsid w:val="751C8EC2"/>
    <w:rsid w:val="75276FB6"/>
    <w:rsid w:val="75382464"/>
    <w:rsid w:val="7555E05E"/>
    <w:rsid w:val="76489312"/>
    <w:rsid w:val="76E8A4A0"/>
    <w:rsid w:val="778DDDF4"/>
    <w:rsid w:val="781BD00A"/>
    <w:rsid w:val="7862F905"/>
    <w:rsid w:val="79287E81"/>
    <w:rsid w:val="792C0218"/>
    <w:rsid w:val="794922B4"/>
    <w:rsid w:val="7A4E0C59"/>
    <w:rsid w:val="7AA09772"/>
    <w:rsid w:val="7B629208"/>
    <w:rsid w:val="7B6F0921"/>
    <w:rsid w:val="7BC752A7"/>
    <w:rsid w:val="7C389AB4"/>
    <w:rsid w:val="7C599C53"/>
    <w:rsid w:val="7D234976"/>
    <w:rsid w:val="7D521D37"/>
    <w:rsid w:val="7E7F0D9B"/>
    <w:rsid w:val="7FDB2BC7"/>
    <w:rsid w:val="7FF58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FE21B57"/>
  <w15:chartTrackingRefBased/>
  <w15:docId w15:val="{58DC54B0-E0BD-46B3-9453-609A5324A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C6B"/>
    <w:pPr>
      <w:spacing w:line="259" w:lineRule="auto"/>
    </w:pPr>
    <w:rPr>
      <w:rFonts w:eastAsiaTheme="minorEastAsia"/>
      <w:kern w:val="0"/>
      <w:sz w:val="22"/>
      <w:szCs w:val="22"/>
      <w:lang w:eastAsia="zh-C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C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C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C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C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C6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B2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C6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EB2C6B"/>
  </w:style>
  <w:style w:type="paragraph" w:customStyle="1" w:styleId="EndNoteBibliographyTitle">
    <w:name w:val="EndNote Bibliography Title"/>
    <w:basedOn w:val="Normal"/>
    <w:link w:val="EndNoteBibliographyTitleChar"/>
    <w:rsid w:val="000A1FA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1FA7"/>
    <w:rPr>
      <w:rFonts w:ascii="Aptos" w:eastAsiaTheme="minorEastAsia" w:hAnsi="Aptos"/>
      <w:noProof/>
      <w:kern w:val="0"/>
      <w:sz w:val="22"/>
      <w:szCs w:val="22"/>
      <w:lang w:eastAsia="zh-CN" w:bidi="he-I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1FA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1FA7"/>
    <w:rPr>
      <w:rFonts w:ascii="Aptos" w:eastAsiaTheme="minorEastAsia" w:hAnsi="Aptos"/>
      <w:noProof/>
      <w:kern w:val="0"/>
      <w:sz w:val="22"/>
      <w:szCs w:val="22"/>
      <w:lang w:eastAsia="zh-CN" w:bidi="he-IL"/>
      <w14:ligatures w14:val="none"/>
    </w:rPr>
  </w:style>
  <w:style w:type="character" w:styleId="Hyperlink">
    <w:name w:val="Hyperlink"/>
    <w:basedOn w:val="DefaultParagraphFont"/>
    <w:uiPriority w:val="99"/>
    <w:unhideWhenUsed/>
    <w:rsid w:val="000A1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FA7"/>
    <w:rPr>
      <w:color w:val="605E5C"/>
      <w:shd w:val="clear" w:color="auto" w:fill="E1DFDD"/>
    </w:rPr>
  </w:style>
  <w:style w:type="paragraph" w:customStyle="1" w:styleId="Default">
    <w:name w:val="Default"/>
    <w:rsid w:val="00AD3568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B16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9C0"/>
    <w:rPr>
      <w:rFonts w:eastAsiaTheme="minorEastAsia"/>
      <w:kern w:val="0"/>
      <w:sz w:val="20"/>
      <w:szCs w:val="20"/>
      <w:lang w:eastAsia="zh-CN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9C0"/>
    <w:rPr>
      <w:rFonts w:eastAsiaTheme="minorEastAsia"/>
      <w:b/>
      <w:bCs/>
      <w:kern w:val="0"/>
      <w:sz w:val="20"/>
      <w:szCs w:val="20"/>
      <w:lang w:eastAsia="zh-CN" w:bidi="he-IL"/>
      <w14:ligatures w14:val="none"/>
    </w:rPr>
  </w:style>
  <w:style w:type="paragraph" w:styleId="NormalWeb">
    <w:name w:val="Normal (Web)"/>
    <w:basedOn w:val="Normal"/>
    <w:uiPriority w:val="99"/>
    <w:unhideWhenUsed/>
    <w:rsid w:val="00991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character" w:customStyle="1" w:styleId="cf01">
    <w:name w:val="cf01"/>
    <w:basedOn w:val="DefaultParagraphFont"/>
    <w:rsid w:val="0064048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309C4"/>
    <w:pPr>
      <w:spacing w:after="0" w:line="240" w:lineRule="auto"/>
    </w:pPr>
    <w:rPr>
      <w:rFonts w:eastAsiaTheme="minorEastAsia"/>
      <w:kern w:val="0"/>
      <w:sz w:val="22"/>
      <w:szCs w:val="22"/>
      <w:lang w:eastAsia="zh-CN" w:bidi="he-IL"/>
      <w14:ligatures w14:val="none"/>
    </w:rPr>
  </w:style>
  <w:style w:type="paragraph" w:styleId="NoSpacing">
    <w:name w:val="No Spacing"/>
    <w:uiPriority w:val="1"/>
    <w:qFormat/>
    <w:rsid w:val="000C2B1A"/>
    <w:pPr>
      <w:spacing w:after="0" w:line="240" w:lineRule="auto"/>
    </w:pPr>
    <w:rPr>
      <w:rFonts w:eastAsiaTheme="minorEastAsia"/>
      <w:kern w:val="0"/>
      <w:sz w:val="22"/>
      <w:szCs w:val="22"/>
      <w:lang w:eastAsia="zh-CN" w:bidi="he-IL"/>
      <w14:ligatures w14:val="none"/>
    </w:rPr>
  </w:style>
  <w:style w:type="character" w:styleId="Mention">
    <w:name w:val="Mention"/>
    <w:basedOn w:val="DefaultParagraphFont"/>
    <w:uiPriority w:val="99"/>
    <w:unhideWhenUsed/>
    <w:rsid w:val="00274FA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2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586F8F0FAF6F4B8D688240CAE27800" ma:contentTypeVersion="17" ma:contentTypeDescription="Create a new document." ma:contentTypeScope="" ma:versionID="9b2768465812449a877ab96632780a75">
  <xsd:schema xmlns:xsd="http://www.w3.org/2001/XMLSchema" xmlns:xs="http://www.w3.org/2001/XMLSchema" xmlns:p="http://schemas.microsoft.com/office/2006/metadata/properties" xmlns:ns3="73786d37-e3f8-4e3b-a4b7-a59fe6b6d300" xmlns:ns4="6a393556-c6b6-4937-8cab-d738cc70931e" targetNamespace="http://schemas.microsoft.com/office/2006/metadata/properties" ma:root="true" ma:fieldsID="f9a024dfd29d3172eafec73426866ecc" ns3:_="" ns4:_="">
    <xsd:import namespace="73786d37-e3f8-4e3b-a4b7-a59fe6b6d300"/>
    <xsd:import namespace="6a393556-c6b6-4937-8cab-d738cc7093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86d37-e3f8-4e3b-a4b7-a59fe6b6d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93556-c6b6-4937-8cab-d738cc7093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786d37-e3f8-4e3b-a4b7-a59fe6b6d300" xsi:nil="true"/>
  </documentManagement>
</p:properties>
</file>

<file path=customXml/itemProps1.xml><?xml version="1.0" encoding="utf-8"?>
<ds:datastoreItem xmlns:ds="http://schemas.openxmlformats.org/officeDocument/2006/customXml" ds:itemID="{768AF524-601A-4189-A41E-68BA11A26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452613-B0E0-4D2C-BA3D-9448917F3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9880EF-70A6-4E7D-97C8-A349225B3B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786d37-e3f8-4e3b-a4b7-a59fe6b6d300"/>
    <ds:schemaRef ds:uri="6a393556-c6b6-4937-8cab-d738cc709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A635C3-C5EB-4D33-9026-1F0DB0451FCB}">
  <ds:schemaRefs>
    <ds:schemaRef ds:uri="http://schemas.microsoft.com/office/2006/metadata/properties"/>
    <ds:schemaRef ds:uri="http://schemas.microsoft.com/office/infopath/2007/PartnerControls"/>
    <ds:schemaRef ds:uri="73786d37-e3f8-4e3b-a4b7-a59fe6b6d300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0</Words>
  <Characters>3817</Characters>
  <Application>Microsoft Office Word</Application>
  <DocSecurity>0</DocSecurity>
  <Lines>72</Lines>
  <Paragraphs>34</Paragraphs>
  <ScaleCrop>false</ScaleCrop>
  <Company>JNJ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Ming-Jay [SWMNA]</dc:creator>
  <cp:keywords/>
  <dc:description/>
  <cp:lastModifiedBy>Chow, Ming-Jay [SWMNA]</cp:lastModifiedBy>
  <cp:revision>3</cp:revision>
  <cp:lastPrinted>2025-09-25T18:35:00Z</cp:lastPrinted>
  <dcterms:created xsi:type="dcterms:W3CDTF">2026-02-12T23:57:00Z</dcterms:created>
  <dcterms:modified xsi:type="dcterms:W3CDTF">2026-02-12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586F8F0FAF6F4B8D688240CAE27800</vt:lpwstr>
  </property>
</Properties>
</file>